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40129C" w14:textId="3EEAFF5A" w:rsidR="002E592E" w:rsidRPr="00F60C9A" w:rsidRDefault="002E592E" w:rsidP="00BB7F43">
      <w:pPr>
        <w:pStyle w:val="Heading1"/>
        <w:rPr>
          <w:rFonts w:hint="eastAsia"/>
          <w:lang w:val="en-GB"/>
        </w:rPr>
      </w:pPr>
      <w:r w:rsidRPr="00F60C9A">
        <w:rPr>
          <w:lang w:val="en-GB"/>
        </w:rPr>
        <w:t xml:space="preserve">S. </w:t>
      </w:r>
      <w:r w:rsidR="00921805" w:rsidRPr="00F60C9A">
        <w:rPr>
          <w:lang w:val="en-GB"/>
        </w:rPr>
        <w:t>Screening</w:t>
      </w:r>
      <w:r w:rsidRPr="00F60C9A">
        <w:rPr>
          <w:lang w:val="en-GB"/>
        </w:rPr>
        <w:t xml:space="preserve"> </w:t>
      </w:r>
    </w:p>
    <w:p w14:paraId="4A16B30D" w14:textId="77777777" w:rsidR="002E592E" w:rsidRPr="00F60C9A" w:rsidRDefault="002E592E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A96AEA" w14:textId="60C765EB" w:rsidR="002E592E" w:rsidRPr="00F60C9A" w:rsidRDefault="002E592E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S1. Are you aged 18 or above?</w:t>
      </w:r>
      <w:r w:rsidR="007E2507" w:rsidRPr="00F60C9A">
        <w:rPr>
          <w:rFonts w:ascii="Times New Roman" w:hAnsi="Times New Roman" w:cs="Times New Roman"/>
          <w:sz w:val="24"/>
          <w:szCs w:val="24"/>
        </w:rPr>
        <w:br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Yes      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No </w:t>
      </w:r>
      <w:r w:rsidR="00454BBE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F25633" w:rsidRPr="00F60C9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F25633" w:rsidRPr="00F60C9A">
        <w:rPr>
          <w:rFonts w:ascii="Times New Roman" w:hAnsi="Times New Roman" w:cs="Times New Roman"/>
          <w:sz w:val="24"/>
          <w:szCs w:val="24"/>
        </w:rPr>
        <w:t>-&gt;EXIT]</w:t>
      </w:r>
    </w:p>
    <w:p w14:paraId="4C291DE7" w14:textId="77777777" w:rsidR="00D01344" w:rsidRPr="00F60C9A" w:rsidRDefault="00D0134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DB995E" w14:textId="77777777" w:rsidR="006C522D" w:rsidRDefault="00450B3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S2a. What is your gender at birth?</w:t>
      </w:r>
    </w:p>
    <w:p w14:paraId="5EDB95E9" w14:textId="5ABF1B39" w:rsidR="00450B37" w:rsidRPr="00F60C9A" w:rsidRDefault="00450B3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Male     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Female  [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>-&gt;EXIT]</w:t>
      </w:r>
    </w:p>
    <w:p w14:paraId="5879A659" w14:textId="77777777" w:rsidR="00D01344" w:rsidRPr="00F60C9A" w:rsidRDefault="00D0134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D44463" w14:textId="77777777" w:rsidR="006C522D" w:rsidRDefault="00450B3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S2b. What is your self-identified gender? </w:t>
      </w:r>
    </w:p>
    <w:p w14:paraId="204662F8" w14:textId="48C156F3" w:rsidR="00450B37" w:rsidRPr="00F60C9A" w:rsidRDefault="00450B3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Male      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Female </w:t>
      </w:r>
    </w:p>
    <w:p w14:paraId="43ACE2A6" w14:textId="77777777" w:rsidR="00D01344" w:rsidRPr="00F60C9A" w:rsidRDefault="00D0134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A73C5" w14:textId="4FCD71C1" w:rsidR="007E2507" w:rsidRPr="00F60C9A" w:rsidRDefault="002E592E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S3. Have you ever h</w:t>
      </w:r>
      <w:r w:rsidR="007E2507" w:rsidRPr="00F60C9A">
        <w:rPr>
          <w:rFonts w:ascii="Times New Roman" w:hAnsi="Times New Roman" w:cs="Times New Roman"/>
          <w:sz w:val="24"/>
          <w:szCs w:val="24"/>
        </w:rPr>
        <w:t>ad sex with another man before?</w:t>
      </w:r>
      <w:r w:rsidR="00450B37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7E2507" w:rsidRPr="00F60C9A">
        <w:rPr>
          <w:rFonts w:ascii="Times New Roman" w:hAnsi="Times New Roman" w:cs="Times New Roman"/>
          <w:sz w:val="24"/>
          <w:szCs w:val="24"/>
        </w:rPr>
        <w:br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Yes      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No  [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>-&gt;EXIT]</w:t>
      </w:r>
    </w:p>
    <w:p w14:paraId="6C613D3C" w14:textId="77777777" w:rsidR="00D01344" w:rsidRPr="00F60C9A" w:rsidRDefault="00D0134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B73E3E" w14:textId="66E971F9" w:rsidR="002E592E" w:rsidRPr="00F60C9A" w:rsidRDefault="006249A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S4</w:t>
      </w:r>
      <w:r w:rsidR="002E592E" w:rsidRPr="00F60C9A">
        <w:rPr>
          <w:rFonts w:ascii="Times New Roman" w:hAnsi="Times New Roman" w:cs="Times New Roman"/>
          <w:sz w:val="24"/>
          <w:szCs w:val="24"/>
        </w:rPr>
        <w:t xml:space="preserve">. Did you live in Hong Kong and/or Macau most of the </w:t>
      </w:r>
      <w:r w:rsidR="007E2507" w:rsidRPr="00F60C9A">
        <w:rPr>
          <w:rFonts w:ascii="Times New Roman" w:hAnsi="Times New Roman" w:cs="Times New Roman"/>
          <w:sz w:val="24"/>
          <w:szCs w:val="24"/>
        </w:rPr>
        <w:t>time (&gt;50%) in the past 1 year?</w:t>
      </w:r>
      <w:r w:rsidR="007E2507" w:rsidRPr="00F60C9A">
        <w:rPr>
          <w:rFonts w:ascii="Times New Roman" w:hAnsi="Times New Roman" w:cs="Times New Roman"/>
          <w:sz w:val="24"/>
          <w:szCs w:val="24"/>
        </w:rPr>
        <w:br/>
      </w:r>
      <w:r w:rsidR="002E592E"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2E592E" w:rsidRPr="00F60C9A">
        <w:rPr>
          <w:rFonts w:ascii="Times New Roman" w:hAnsi="Times New Roman" w:cs="Times New Roman"/>
          <w:sz w:val="24"/>
          <w:szCs w:val="24"/>
        </w:rPr>
        <w:t xml:space="preserve"> Yes </w:t>
      </w:r>
      <w:r w:rsidR="006C522D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2E592E"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2E592E" w:rsidRPr="00F60C9A">
        <w:rPr>
          <w:rFonts w:ascii="Times New Roman" w:hAnsi="Times New Roman" w:cs="Times New Roman"/>
          <w:sz w:val="24"/>
          <w:szCs w:val="24"/>
        </w:rPr>
        <w:t xml:space="preserve"> No [-&gt;EXIT]</w:t>
      </w:r>
    </w:p>
    <w:p w14:paraId="317B4745" w14:textId="77777777" w:rsidR="002B169D" w:rsidRDefault="002B169D" w:rsidP="002B169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B393E6A" w14:textId="641EED2D" w:rsidR="00AF3A2D" w:rsidRPr="00F60C9A" w:rsidRDefault="00AF3A2D" w:rsidP="002B169D">
      <w:pPr>
        <w:pStyle w:val="Heading1"/>
        <w:rPr>
          <w:rFonts w:hint="eastAsia"/>
        </w:rPr>
      </w:pPr>
      <w:r w:rsidRPr="00F60C9A">
        <w:t xml:space="preserve">A. </w:t>
      </w:r>
      <w:proofErr w:type="spellStart"/>
      <w:r w:rsidRPr="00F60C9A">
        <w:t>Sociodemographics</w:t>
      </w:r>
      <w:proofErr w:type="spellEnd"/>
      <w:r w:rsidRPr="00F60C9A">
        <w:t xml:space="preserve"> </w:t>
      </w:r>
    </w:p>
    <w:p w14:paraId="2E1C0D86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3F9D2F" w14:textId="31F4E47F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A1. What is your year of birth? 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_______________</w:t>
      </w:r>
      <w:r w:rsidR="006C52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7DBCD5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C23064" w14:textId="3D2990A1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A2. Which of the followings best describes your ethnic identity?  </w:t>
      </w:r>
    </w:p>
    <w:p w14:paraId="2820CA61" w14:textId="3B5CF5BC" w:rsidR="00D5041B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Local (Hong Kong) Chines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D5041B"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5041B" w:rsidRPr="00F60C9A">
        <w:rPr>
          <w:rFonts w:ascii="Times New Roman" w:hAnsi="Times New Roman" w:cs="Times New Roman"/>
          <w:sz w:val="24"/>
          <w:szCs w:val="24"/>
        </w:rPr>
        <w:t xml:space="preserve"> Local (Macau) Chinese </w:t>
      </w:r>
    </w:p>
    <w:p w14:paraId="27D42D79" w14:textId="4E88D585" w:rsidR="00436E23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Mainland Chines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Ethnic Chinese from other places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436E23"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436E23" w:rsidRPr="00F60C9A">
        <w:rPr>
          <w:rFonts w:ascii="Times New Roman" w:hAnsi="Times New Roman" w:cs="Times New Roman"/>
          <w:sz w:val="24"/>
          <w:szCs w:val="24"/>
        </w:rPr>
        <w:t xml:space="preserve"> Southeast Asian </w:t>
      </w:r>
    </w:p>
    <w:p w14:paraId="6EFAC560" w14:textId="185A91D9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Local non-Chines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Overseas non-Chines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C30E3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C30E38">
        <w:rPr>
          <w:rFonts w:ascii="Times New Roman" w:hAnsi="Times New Roman" w:cs="Times New Roman"/>
          <w:sz w:val="24"/>
          <w:szCs w:val="24"/>
        </w:rPr>
        <w:t>Others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>: __________</w:t>
      </w:r>
    </w:p>
    <w:p w14:paraId="7302B4DE" w14:textId="07D23583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12E541" w14:textId="74930C6B" w:rsidR="006A46CD" w:rsidRPr="00F60C9A" w:rsidRDefault="00100F6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A3</w:t>
      </w:r>
      <w:r w:rsidR="006A46CD" w:rsidRPr="00F60C9A">
        <w:rPr>
          <w:rFonts w:ascii="Times New Roman" w:hAnsi="Times New Roman" w:cs="Times New Roman"/>
          <w:sz w:val="24"/>
          <w:szCs w:val="24"/>
        </w:rPr>
        <w:t>. Are you a local resident, i.e. holder of Hong Kong ID card or Macau ID card?</w:t>
      </w:r>
    </w:p>
    <w:p w14:paraId="707F5ADA" w14:textId="29EE2C7A" w:rsidR="006A46CD" w:rsidRPr="00F60C9A" w:rsidRDefault="0078004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39250F" w:rsidRPr="00F60C9A">
        <w:rPr>
          <w:rFonts w:ascii="Times New Roman" w:hAnsi="Times New Roman" w:cs="Times New Roman"/>
          <w:sz w:val="24"/>
          <w:szCs w:val="24"/>
        </w:rPr>
        <w:t xml:space="preserve"> Yes, </w:t>
      </w:r>
      <w:r w:rsidR="006A46CD" w:rsidRPr="00F60C9A">
        <w:rPr>
          <w:rFonts w:ascii="Times New Roman" w:hAnsi="Times New Roman" w:cs="Times New Roman"/>
          <w:sz w:val="24"/>
          <w:szCs w:val="24"/>
        </w:rPr>
        <w:t>H</w:t>
      </w:r>
      <w:r w:rsidR="00CE645D" w:rsidRPr="00F60C9A">
        <w:rPr>
          <w:rFonts w:ascii="Times New Roman" w:hAnsi="Times New Roman" w:cs="Times New Roman"/>
          <w:sz w:val="24"/>
          <w:szCs w:val="24"/>
        </w:rPr>
        <w:t xml:space="preserve">ong </w:t>
      </w:r>
      <w:r w:rsidR="006A46CD" w:rsidRPr="00F60C9A">
        <w:rPr>
          <w:rFonts w:ascii="Times New Roman" w:hAnsi="Times New Roman" w:cs="Times New Roman"/>
          <w:sz w:val="24"/>
          <w:szCs w:val="24"/>
        </w:rPr>
        <w:t>K</w:t>
      </w:r>
      <w:r w:rsidR="00CE645D" w:rsidRPr="00F60C9A">
        <w:rPr>
          <w:rFonts w:ascii="Times New Roman" w:hAnsi="Times New Roman" w:cs="Times New Roman"/>
          <w:sz w:val="24"/>
          <w:szCs w:val="24"/>
        </w:rPr>
        <w:t xml:space="preserve">ong 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ID card holder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39250F" w:rsidRPr="00F60C9A">
        <w:rPr>
          <w:rFonts w:ascii="Times New Roman" w:hAnsi="Times New Roman" w:cs="Times New Roman"/>
          <w:sz w:val="24"/>
          <w:szCs w:val="24"/>
        </w:rPr>
        <w:t xml:space="preserve"> Yes,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Macau ID card holder </w:t>
      </w:r>
    </w:p>
    <w:p w14:paraId="265B84AF" w14:textId="1092A921" w:rsidR="006A46CD" w:rsidRPr="00F60C9A" w:rsidRDefault="00CE645D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Yes, Hong Kong and Macau ID card holder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780049"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2572DB51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546FCB" w14:textId="592E3A56" w:rsidR="00AF3A2D" w:rsidRPr="00F60C9A" w:rsidRDefault="00100F6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A4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. What is your education level? </w:t>
      </w:r>
    </w:p>
    <w:p w14:paraId="162E0BE1" w14:textId="2B37A988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Primary level or lower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Secondary level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Diploma or associate degree </w:t>
      </w:r>
    </w:p>
    <w:p w14:paraId="7F8A7DFE" w14:textId="3544FD4A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Bachelor degree or higher </w:t>
      </w:r>
    </w:p>
    <w:p w14:paraId="7F106F82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92C058" w14:textId="21109E45" w:rsidR="00AF3A2D" w:rsidRPr="00F60C9A" w:rsidRDefault="00100F6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A5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. Are you working or studying? </w:t>
      </w:r>
    </w:p>
    <w:p w14:paraId="5D36B7AB" w14:textId="6EE2EB10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Full-time employment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Self-employed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Part-time employment / Freelancer </w:t>
      </w:r>
    </w:p>
    <w:p w14:paraId="6A6CD859" w14:textId="4D0A26B6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Student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Home-makers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Unemployed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Retired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C522D">
        <w:rPr>
          <w:rFonts w:ascii="Times New Roman" w:hAnsi="Times New Roman" w:cs="Times New Roman"/>
          <w:sz w:val="24"/>
          <w:szCs w:val="24"/>
        </w:rPr>
        <w:t xml:space="preserve"> Others</w:t>
      </w:r>
      <w:r w:rsidRPr="00F60C9A">
        <w:rPr>
          <w:rFonts w:ascii="Times New Roman" w:hAnsi="Times New Roman" w:cs="Times New Roman"/>
          <w:sz w:val="24"/>
          <w:szCs w:val="24"/>
        </w:rPr>
        <w:t xml:space="preserve">: </w:t>
      </w:r>
      <w:r w:rsidR="002B169D">
        <w:rPr>
          <w:rFonts w:ascii="Times New Roman" w:hAnsi="Times New Roman" w:cs="Times New Roman"/>
          <w:sz w:val="24"/>
          <w:szCs w:val="24"/>
        </w:rPr>
        <w:t>_____</w:t>
      </w:r>
    </w:p>
    <w:p w14:paraId="6CB4AD1D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62291E" w14:textId="181DF898" w:rsidR="00AF3A2D" w:rsidRPr="00F60C9A" w:rsidRDefault="00100F6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A6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. What is your current monthly income? </w:t>
      </w:r>
    </w:p>
    <w:p w14:paraId="4EE7947A" w14:textId="4EA8F28D" w:rsidR="002B169D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&lt; HK$5,000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HK$5,001 - 15,000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HK$15,000 - 30,000</w:t>
      </w:r>
    </w:p>
    <w:p w14:paraId="3C50BEBD" w14:textId="46BF2C4B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HK$30,001 - 50,000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&gt; HK$50,000</w:t>
      </w:r>
    </w:p>
    <w:p w14:paraId="00B22D69" w14:textId="1055897E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84B2F7" w14:textId="5BA1A7D6" w:rsidR="00AF3A2D" w:rsidRPr="00F60C9A" w:rsidRDefault="00100F6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A8</w:t>
      </w:r>
      <w:r w:rsidR="00AF3A2D" w:rsidRPr="00F60C9A">
        <w:rPr>
          <w:rFonts w:ascii="Times New Roman" w:hAnsi="Times New Roman" w:cs="Times New Roman"/>
          <w:sz w:val="24"/>
          <w:szCs w:val="24"/>
        </w:rPr>
        <w:t>. Which of the (combination of) followings best describes your appearance?</w:t>
      </w:r>
      <w:r w:rsidR="00525129" w:rsidRPr="00F60C9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525129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525129" w:rsidRPr="00F60C9A">
        <w:rPr>
          <w:rFonts w:ascii="Times New Roman" w:hAnsi="Times New Roman" w:cs="Times New Roman"/>
          <w:sz w:val="24"/>
          <w:szCs w:val="24"/>
        </w:rPr>
        <w:t xml:space="preserve"> all that apply)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3D292CF" w14:textId="691DDABC" w:rsidR="00AF3A2D" w:rsidRPr="00F60C9A" w:rsidRDefault="00F5378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>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 slim</w:t>
      </w:r>
      <w:proofErr w:type="gramEnd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 / slim fit</w:t>
      </w:r>
      <w:r w:rsidR="00AF3A2D" w:rsidRPr="00F60C9A">
        <w:rPr>
          <w:rFonts w:ascii="Times New Roman" w:hAnsi="Times New Roman" w:cs="Times New Roman"/>
          <w:sz w:val="24"/>
          <w:szCs w:val="24"/>
        </w:rPr>
        <w:tab/>
      </w:r>
      <w:r w:rsidR="00AF3A2D" w:rsidRPr="00F60C9A">
        <w:rPr>
          <w:rFonts w:ascii="Times New Roman" w:hAnsi="Times New Roman" w:cs="Times New Roman"/>
          <w:sz w:val="24"/>
          <w:szCs w:val="24"/>
        </w:rPr>
        <w:t>  fit / lean / lean-toned</w:t>
      </w:r>
      <w:r w:rsidR="00AF3A2D" w:rsidRPr="00F60C9A">
        <w:rPr>
          <w:rFonts w:ascii="Times New Roman" w:hAnsi="Times New Roman" w:cs="Times New Roman"/>
          <w:sz w:val="24"/>
          <w:szCs w:val="24"/>
        </w:rPr>
        <w:tab/>
      </w:r>
      <w:r w:rsidR="00AF3A2D" w:rsidRPr="00F60C9A">
        <w:rPr>
          <w:rFonts w:ascii="Times New Roman" w:hAnsi="Times New Roman" w:cs="Times New Roman"/>
          <w:sz w:val="24"/>
          <w:szCs w:val="24"/>
        </w:rPr>
        <w:t>  muscular / macho</w:t>
      </w:r>
    </w:p>
    <w:p w14:paraId="5056F5C6" w14:textId="009CF341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>  meat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 bear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 chubby / fat</w:t>
      </w:r>
    </w:p>
    <w:p w14:paraId="331FA052" w14:textId="71452739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>  feminine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/ sissy  </w:t>
      </w:r>
      <w:r w:rsidRPr="00F60C9A">
        <w:rPr>
          <w:rFonts w:ascii="Times New Roman" w:hAnsi="Times New Roman" w:cs="Times New Roman"/>
          <w:sz w:val="24"/>
          <w:szCs w:val="24"/>
        </w:rPr>
        <w:t> business suit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 decent</w:t>
      </w:r>
    </w:p>
    <w:p w14:paraId="5F563923" w14:textId="1C37FA3A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>  sport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 mature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manly</w:t>
      </w:r>
    </w:p>
    <w:p w14:paraId="49893C63" w14:textId="54047392" w:rsidR="009C3465" w:rsidRPr="00F60C9A" w:rsidRDefault="00AF3A2D" w:rsidP="009C34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>  tanned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</w:t>
      </w:r>
      <w:r w:rsidR="009C3465">
        <w:rPr>
          <w:rFonts w:ascii="Times New Roman" w:hAnsi="Times New Roman" w:cs="Times New Roman"/>
          <w:sz w:val="24"/>
          <w:szCs w:val="24"/>
        </w:rPr>
        <w:t xml:space="preserve"> cute</w:t>
      </w:r>
      <w:r w:rsidR="009C3465">
        <w:rPr>
          <w:rFonts w:ascii="Times New Roman" w:hAnsi="Times New Roman" w:cs="Times New Roman"/>
          <w:sz w:val="24"/>
          <w:szCs w:val="24"/>
        </w:rPr>
        <w:tab/>
      </w:r>
      <w:r w:rsidR="009C3465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 hairy</w:t>
      </w:r>
      <w:r w:rsidR="009C3465">
        <w:rPr>
          <w:rFonts w:ascii="Times New Roman" w:hAnsi="Times New Roman" w:cs="Times New Roman"/>
          <w:sz w:val="24"/>
          <w:szCs w:val="24"/>
        </w:rPr>
        <w:tab/>
      </w:r>
      <w:r w:rsidR="009C3465" w:rsidRPr="00F60C9A">
        <w:rPr>
          <w:rFonts w:ascii="Times New Roman" w:hAnsi="Times New Roman" w:cs="Times New Roman"/>
          <w:sz w:val="24"/>
          <w:szCs w:val="24"/>
        </w:rPr>
        <w:t xml:space="preserve">  </w:t>
      </w:r>
      <w:r w:rsidR="009C3465">
        <w:rPr>
          <w:rFonts w:ascii="Times New Roman" w:hAnsi="Times New Roman" w:cs="Times New Roman"/>
          <w:sz w:val="24"/>
          <w:szCs w:val="24"/>
        </w:rPr>
        <w:t>Others (please specify): ______</w:t>
      </w:r>
    </w:p>
    <w:p w14:paraId="211F741E" w14:textId="079ADCB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br w:type="page"/>
      </w:r>
    </w:p>
    <w:p w14:paraId="4DD7F174" w14:textId="73B138D4" w:rsidR="00AF3A2D" w:rsidRPr="00F60C9A" w:rsidRDefault="00AF3A2D" w:rsidP="00BB7F43">
      <w:pPr>
        <w:pStyle w:val="Heading1"/>
        <w:rPr>
          <w:rFonts w:hint="eastAsia"/>
          <w:lang w:val="en-GB"/>
        </w:rPr>
      </w:pPr>
      <w:r w:rsidRPr="00F60C9A">
        <w:rPr>
          <w:lang w:val="en-GB"/>
        </w:rPr>
        <w:lastRenderedPageBreak/>
        <w:t xml:space="preserve">C. Your sexual history in the past </w:t>
      </w:r>
      <w:r w:rsidR="009968E9" w:rsidRPr="00F60C9A">
        <w:rPr>
          <w:lang w:val="en-GB"/>
        </w:rPr>
        <w:t xml:space="preserve">6 </w:t>
      </w:r>
      <w:r w:rsidRPr="00F60C9A">
        <w:rPr>
          <w:lang w:val="en-GB"/>
        </w:rPr>
        <w:t>months</w:t>
      </w:r>
    </w:p>
    <w:p w14:paraId="7056C861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5217E4" w14:textId="550606C0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C1a. Have you used any channel to seek </w:t>
      </w:r>
      <w:r w:rsidRPr="00F60C9A">
        <w:rPr>
          <w:rFonts w:ascii="Times New Roman" w:hAnsi="Times New Roman" w:cs="Times New Roman"/>
          <w:b/>
          <w:sz w:val="24"/>
          <w:szCs w:val="24"/>
        </w:rPr>
        <w:t xml:space="preserve">new </w:t>
      </w:r>
      <w:r w:rsidR="00C65A57" w:rsidRPr="00F60C9A">
        <w:rPr>
          <w:rFonts w:ascii="Times New Roman" w:hAnsi="Times New Roman" w:cs="Times New Roman"/>
          <w:b/>
          <w:sz w:val="24"/>
          <w:szCs w:val="24"/>
        </w:rPr>
        <w:t xml:space="preserve">male </w:t>
      </w:r>
      <w:r w:rsidRPr="00F60C9A">
        <w:rPr>
          <w:rFonts w:ascii="Times New Roman" w:hAnsi="Times New Roman" w:cs="Times New Roman"/>
          <w:b/>
          <w:sz w:val="24"/>
          <w:szCs w:val="24"/>
        </w:rPr>
        <w:t>sex partners</w:t>
      </w:r>
      <w:r w:rsidRPr="00F60C9A">
        <w:rPr>
          <w:rFonts w:ascii="Times New Roman" w:hAnsi="Times New Roman" w:cs="Times New Roman"/>
          <w:sz w:val="24"/>
          <w:szCs w:val="24"/>
        </w:rPr>
        <w:t xml:space="preserve"> in the past </w:t>
      </w:r>
      <w:r w:rsidR="009968E9" w:rsidRPr="00F60C9A">
        <w:rPr>
          <w:rFonts w:ascii="Times New Roman" w:hAnsi="Times New Roman" w:cs="Times New Roman"/>
          <w:sz w:val="24"/>
          <w:szCs w:val="24"/>
        </w:rPr>
        <w:t xml:space="preserve">6 </w:t>
      </w:r>
      <w:r w:rsidR="009811E3" w:rsidRPr="00F60C9A">
        <w:rPr>
          <w:rFonts w:ascii="Times New Roman" w:hAnsi="Times New Roman" w:cs="Times New Roman"/>
          <w:sz w:val="24"/>
          <w:szCs w:val="24"/>
        </w:rPr>
        <w:t>months</w:t>
      </w:r>
      <w:r w:rsidRPr="00F60C9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46B59FA" w14:textId="059436C0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Yes </w:t>
      </w:r>
      <w:r w:rsidR="006C522D">
        <w:rPr>
          <w:rFonts w:ascii="Times New Roman" w:hAnsi="Times New Roman" w:cs="Times New Roman"/>
          <w:sz w:val="24"/>
          <w:szCs w:val="24"/>
        </w:rPr>
        <w:t xml:space="preserve">    ○ No</w:t>
      </w:r>
    </w:p>
    <w:p w14:paraId="25677EA0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52308B" w14:textId="09A9A33F" w:rsidR="00713B85" w:rsidRPr="00F60C9A" w:rsidRDefault="00713B8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6C522D">
        <w:rPr>
          <w:rFonts w:ascii="Times New Roman" w:hAnsi="Times New Roman" w:cs="Times New Roman"/>
          <w:sz w:val="24"/>
          <w:szCs w:val="24"/>
        </w:rPr>
        <w:t>2</w:t>
      </w:r>
      <w:r w:rsidRPr="00F60C9A">
        <w:rPr>
          <w:rFonts w:ascii="Times New Roman" w:hAnsi="Times New Roman" w:cs="Times New Roman"/>
          <w:sz w:val="24"/>
          <w:szCs w:val="24"/>
        </w:rPr>
        <w:t xml:space="preserve">. How often were you a bottom for anal sex with male sex partners in the past 6 months? </w:t>
      </w:r>
    </w:p>
    <w:p w14:paraId="18BACDCA" w14:textId="4920C9BA" w:rsidR="00713B85" w:rsidRPr="00F60C9A" w:rsidRDefault="00713B8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Usuall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top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6C522D">
        <w:rPr>
          <w:rFonts w:ascii="Times New Roman" w:hAnsi="Times New Roman" w:cs="Times New Roman"/>
          <w:sz w:val="24"/>
          <w:szCs w:val="24"/>
        </w:rPr>
        <w:t xml:space="preserve">○ Half bottom half top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○ Usually bottom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○ No anal sex </w:t>
      </w:r>
      <w:r w:rsidR="0038671A" w:rsidRPr="00F60C9A">
        <w:rPr>
          <w:rFonts w:ascii="Times New Roman" w:hAnsi="Times New Roman" w:cs="Times New Roman"/>
          <w:sz w:val="24"/>
          <w:szCs w:val="24"/>
        </w:rPr>
        <w:t>[</w:t>
      </w:r>
      <w:r w:rsidRPr="00F60C9A">
        <w:rPr>
          <w:rFonts w:ascii="Times New Roman" w:hAnsi="Times New Roman" w:cs="Times New Roman"/>
          <w:sz w:val="24"/>
          <w:szCs w:val="24"/>
        </w:rPr>
        <w:t>=&gt; C</w:t>
      </w:r>
      <w:r w:rsidR="006C522D">
        <w:rPr>
          <w:rFonts w:ascii="Times New Roman" w:hAnsi="Times New Roman" w:cs="Times New Roman"/>
          <w:sz w:val="24"/>
          <w:szCs w:val="24"/>
        </w:rPr>
        <w:t>5]</w:t>
      </w:r>
    </w:p>
    <w:p w14:paraId="0BD4D5B6" w14:textId="77777777" w:rsidR="00713B85" w:rsidRPr="00F60C9A" w:rsidRDefault="00713B8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D731E0" w14:textId="13FDEAC8" w:rsidR="005324DE" w:rsidRPr="00F60C9A" w:rsidRDefault="00A3220F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6C522D">
        <w:rPr>
          <w:rFonts w:ascii="Times New Roman" w:hAnsi="Times New Roman" w:cs="Times New Roman"/>
          <w:sz w:val="24"/>
          <w:szCs w:val="24"/>
        </w:rPr>
        <w:t>3</w:t>
      </w:r>
      <w:r w:rsidR="005324DE" w:rsidRPr="00F60C9A">
        <w:rPr>
          <w:rFonts w:ascii="Times New Roman" w:hAnsi="Times New Roman" w:cs="Times New Roman"/>
          <w:sz w:val="24"/>
          <w:szCs w:val="24"/>
        </w:rPr>
        <w:t>. How often did you use a condom when having anal sex with a male partner in the past</w:t>
      </w:r>
      <w:r w:rsidR="009968E9" w:rsidRPr="00F60C9A">
        <w:rPr>
          <w:rFonts w:ascii="Times New Roman" w:hAnsi="Times New Roman" w:cs="Times New Roman"/>
          <w:sz w:val="24"/>
          <w:szCs w:val="24"/>
        </w:rPr>
        <w:t xml:space="preserve"> 6 months</w:t>
      </w:r>
      <w:r w:rsidR="005324DE" w:rsidRPr="00F60C9A">
        <w:rPr>
          <w:rFonts w:ascii="Times New Roman" w:hAnsi="Times New Roman" w:cs="Times New Roman"/>
          <w:sz w:val="24"/>
          <w:szCs w:val="24"/>
        </w:rPr>
        <w:t xml:space="preserve">? </w:t>
      </w:r>
      <w:r w:rsidR="005324DE" w:rsidRPr="00F60C9A">
        <w:rPr>
          <w:rFonts w:ascii="Times New Roman" w:hAnsi="Times New Roman" w:cs="Times New Roman"/>
          <w:sz w:val="24"/>
          <w:szCs w:val="24"/>
        </w:rPr>
        <w:br/>
        <w:t>○ Never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5324DE" w:rsidRPr="00F60C9A">
        <w:rPr>
          <w:rFonts w:ascii="Times New Roman" w:hAnsi="Times New Roman" w:cs="Times New Roman"/>
          <w:sz w:val="24"/>
          <w:szCs w:val="24"/>
        </w:rPr>
        <w:t>○ less than a half of the time</w:t>
      </w:r>
      <w:r w:rsidR="005324DE" w:rsidRPr="00F60C9A">
        <w:rPr>
          <w:rFonts w:ascii="Times New Roman" w:hAnsi="Times New Roman" w:cs="Times New Roman"/>
          <w:sz w:val="24"/>
          <w:szCs w:val="24"/>
        </w:rPr>
        <w:tab/>
      </w:r>
      <w:r w:rsidR="002B169D">
        <w:rPr>
          <w:rFonts w:ascii="Times New Roman" w:hAnsi="Times New Roman" w:cs="Times New Roman"/>
          <w:sz w:val="24"/>
          <w:szCs w:val="24"/>
        </w:rPr>
        <w:t xml:space="preserve">○ more than a half of the </w:t>
      </w:r>
      <w:proofErr w:type="gramStart"/>
      <w:r w:rsidR="002B169D">
        <w:rPr>
          <w:rFonts w:ascii="Times New Roman" w:hAnsi="Times New Roman" w:cs="Times New Roman"/>
          <w:sz w:val="24"/>
          <w:szCs w:val="24"/>
        </w:rPr>
        <w:t xml:space="preserve">time  </w:t>
      </w:r>
      <w:r w:rsidR="006C522D">
        <w:rPr>
          <w:rFonts w:ascii="Times New Roman" w:hAnsi="Times New Roman" w:cs="Times New Roman"/>
          <w:sz w:val="24"/>
          <w:szCs w:val="24"/>
        </w:rPr>
        <w:t>○</w:t>
      </w:r>
      <w:proofErr w:type="gramEnd"/>
      <w:r w:rsidR="006C522D">
        <w:rPr>
          <w:rFonts w:ascii="Times New Roman" w:hAnsi="Times New Roman" w:cs="Times New Roman"/>
          <w:sz w:val="24"/>
          <w:szCs w:val="24"/>
        </w:rPr>
        <w:t xml:space="preserve"> every tim</w:t>
      </w:r>
      <w:r w:rsidR="002B169D">
        <w:rPr>
          <w:rFonts w:ascii="Times New Roman" w:hAnsi="Times New Roman" w:cs="Times New Roman"/>
          <w:sz w:val="24"/>
          <w:szCs w:val="24"/>
        </w:rPr>
        <w:t>e</w:t>
      </w:r>
      <w:r w:rsidR="005324DE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38671A" w:rsidRPr="00F60C9A">
        <w:rPr>
          <w:rFonts w:ascii="Times New Roman" w:hAnsi="Times New Roman" w:cs="Times New Roman"/>
          <w:sz w:val="24"/>
          <w:szCs w:val="24"/>
        </w:rPr>
        <w:t>[=&gt; C</w:t>
      </w:r>
      <w:r w:rsidR="006C522D">
        <w:rPr>
          <w:rFonts w:ascii="Times New Roman" w:hAnsi="Times New Roman" w:cs="Times New Roman"/>
          <w:sz w:val="24"/>
          <w:szCs w:val="24"/>
        </w:rPr>
        <w:t>5</w:t>
      </w:r>
      <w:r w:rsidR="0038671A" w:rsidRPr="00F60C9A">
        <w:rPr>
          <w:rFonts w:ascii="Times New Roman" w:hAnsi="Times New Roman" w:cs="Times New Roman"/>
          <w:sz w:val="24"/>
          <w:szCs w:val="24"/>
        </w:rPr>
        <w:t>]</w:t>
      </w:r>
    </w:p>
    <w:p w14:paraId="28E5C991" w14:textId="69AC26AB" w:rsidR="00E117F7" w:rsidRPr="00F60C9A" w:rsidRDefault="00E117F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610F82" w14:textId="1179F905" w:rsidR="005324DE" w:rsidRPr="00F60C9A" w:rsidRDefault="005324DE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6C522D">
        <w:rPr>
          <w:rFonts w:ascii="Times New Roman" w:hAnsi="Times New Roman" w:cs="Times New Roman"/>
          <w:sz w:val="24"/>
          <w:szCs w:val="24"/>
        </w:rPr>
        <w:t>4</w:t>
      </w:r>
      <w:r w:rsidRPr="00F60C9A">
        <w:rPr>
          <w:rFonts w:ascii="Times New Roman" w:hAnsi="Times New Roman" w:cs="Times New Roman"/>
          <w:sz w:val="24"/>
          <w:szCs w:val="24"/>
        </w:rPr>
        <w:t>. How often was PrEP used when having condomless anal sex with a male partner</w:t>
      </w:r>
      <w:r w:rsidR="009968E9" w:rsidRPr="00F60C9A">
        <w:rPr>
          <w:rFonts w:ascii="Times New Roman" w:hAnsi="Times New Roman" w:cs="Times New Roman"/>
          <w:sz w:val="24"/>
          <w:szCs w:val="24"/>
        </w:rPr>
        <w:t xml:space="preserve"> in the past 6 months</w:t>
      </w:r>
      <w:r w:rsidRPr="00F60C9A">
        <w:rPr>
          <w:rFonts w:ascii="Times New Roman" w:hAnsi="Times New Roman" w:cs="Times New Roman"/>
          <w:sz w:val="24"/>
          <w:szCs w:val="24"/>
        </w:rPr>
        <w:t>?</w:t>
      </w:r>
      <w:r w:rsidR="006C522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br/>
        <w:t>○ Never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 less than a half of the time</w:t>
      </w:r>
      <w:r w:rsidRPr="00F60C9A">
        <w:rPr>
          <w:rFonts w:ascii="Times New Roman" w:hAnsi="Times New Roman" w:cs="Times New Roman"/>
          <w:sz w:val="24"/>
          <w:szCs w:val="24"/>
        </w:rPr>
        <w:tab/>
        <w:t xml:space="preserve">○ more than a half of the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time </w:t>
      </w:r>
      <w:r w:rsidR="002B169D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○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every time</w:t>
      </w:r>
    </w:p>
    <w:p w14:paraId="622A6EB3" w14:textId="21119C5F" w:rsidR="00AF3A2D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5A4D38" w14:textId="0E8082AB" w:rsidR="008B2BF1" w:rsidRPr="008B2BF1" w:rsidRDefault="008B2BF1" w:rsidP="008B2B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5</w:t>
      </w:r>
      <w:r w:rsidRPr="008B2BF1">
        <w:rPr>
          <w:rFonts w:ascii="Times New Roman" w:hAnsi="Times New Roman" w:cs="Times New Roman"/>
          <w:sz w:val="24"/>
          <w:szCs w:val="24"/>
        </w:rPr>
        <w:t>. Did you have sex with the following type(s) of male sex partners in the past 6 months?</w:t>
      </w:r>
    </w:p>
    <w:p w14:paraId="633DA913" w14:textId="3D9E182D" w:rsidR="008B2BF1" w:rsidRPr="008B2BF1" w:rsidRDefault="008B2BF1" w:rsidP="008B2BF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Non-regular sex partner (one night stand without money exchange) </w:t>
      </w:r>
    </w:p>
    <w:p w14:paraId="4F8C266D" w14:textId="06B5F651" w:rsidR="008B2BF1" w:rsidRPr="008B2BF1" w:rsidRDefault="008B2BF1" w:rsidP="008B2BF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Regular sex partner (Multiple sex acts without money exchange and emotional attachment) </w:t>
      </w:r>
    </w:p>
    <w:p w14:paraId="4EAB0C59" w14:textId="650F35CE" w:rsidR="008B2BF1" w:rsidRPr="008B2BF1" w:rsidRDefault="008B2BF1" w:rsidP="008B2BF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Boyfriend (regular sex partner with emotional attachment) </w:t>
      </w:r>
    </w:p>
    <w:p w14:paraId="130589A0" w14:textId="18E08851" w:rsidR="008B2BF1" w:rsidRPr="008B2BF1" w:rsidRDefault="008B2BF1" w:rsidP="008B2BF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Sex partner who get paid for sex (You pay to have sex) </w:t>
      </w:r>
    </w:p>
    <w:p w14:paraId="567D8A0D" w14:textId="35261357" w:rsidR="008B2BF1" w:rsidRPr="008B2BF1" w:rsidRDefault="008B2BF1" w:rsidP="008B2BF1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Sex partner who paid for sex (You get paid for sex) </w:t>
      </w:r>
    </w:p>
    <w:p w14:paraId="3BA8A9A0" w14:textId="12C37505" w:rsidR="008B2BF1" w:rsidRDefault="008B2BF1" w:rsidP="008B2BF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2BF1">
        <w:rPr>
          <w:rFonts w:ascii="Times New Roman" w:hAnsi="Times New Roman" w:cs="Times New Roman" w:hint="eastAsia"/>
          <w:sz w:val="24"/>
          <w:szCs w:val="24"/>
        </w:rPr>
        <w:t></w:t>
      </w:r>
      <w:r w:rsidRPr="008B2BF1">
        <w:rPr>
          <w:rFonts w:ascii="Times New Roman" w:hAnsi="Times New Roman" w:cs="Times New Roman" w:hint="eastAsia"/>
          <w:sz w:val="24"/>
          <w:szCs w:val="24"/>
        </w:rPr>
        <w:t xml:space="preserve"> I did not have sex with a male partner in the previous 6 months </w:t>
      </w:r>
    </w:p>
    <w:p w14:paraId="2923D108" w14:textId="77777777" w:rsidR="008B2BF1" w:rsidRPr="00F60C9A" w:rsidRDefault="008B2BF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837F350" w14:textId="4CF02336" w:rsidR="00AF3A2D" w:rsidRPr="00F60C9A" w:rsidRDefault="008B2BF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6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. Have you/your male sex </w:t>
      </w:r>
      <w:proofErr w:type="gramStart"/>
      <w:r w:rsidR="00AF3A2D" w:rsidRPr="00F60C9A">
        <w:rPr>
          <w:rFonts w:ascii="Times New Roman" w:hAnsi="Times New Roman" w:cs="Times New Roman"/>
          <w:sz w:val="24"/>
          <w:szCs w:val="24"/>
        </w:rPr>
        <w:t>partner</w:t>
      </w:r>
      <w:proofErr w:type="gramEnd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 used entertaining drugs before/when having sex (</w:t>
      </w:r>
      <w:proofErr w:type="spellStart"/>
      <w:r w:rsidR="00AF3A2D" w:rsidRPr="00F60C9A">
        <w:rPr>
          <w:rFonts w:ascii="Times New Roman" w:hAnsi="Times New Roman" w:cs="Times New Roman"/>
          <w:sz w:val="24"/>
          <w:szCs w:val="24"/>
        </w:rPr>
        <w:t>chemfun</w:t>
      </w:r>
      <w:proofErr w:type="spellEnd"/>
      <w:r w:rsidR="00AF3A2D" w:rsidRPr="00F60C9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F3A2D" w:rsidRPr="00F60C9A">
        <w:rPr>
          <w:rFonts w:ascii="Times New Roman" w:hAnsi="Times New Roman" w:cs="Times New Roman"/>
          <w:sz w:val="24"/>
          <w:szCs w:val="24"/>
        </w:rPr>
        <w:t>chemsex</w:t>
      </w:r>
      <w:proofErr w:type="spellEnd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) in the past </w:t>
      </w:r>
      <w:r w:rsidR="000921EA" w:rsidRPr="00F60C9A">
        <w:rPr>
          <w:rFonts w:ascii="Times New Roman" w:hAnsi="Times New Roman" w:cs="Times New Roman"/>
          <w:sz w:val="24"/>
          <w:szCs w:val="24"/>
        </w:rPr>
        <w:t>6 months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257E21BA" w14:textId="0310CC94" w:rsidR="00AF3A2D" w:rsidRDefault="00E6464F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69110758"/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Yes</w:t>
      </w:r>
      <w:r w:rsidRPr="00F60C9A">
        <w:rPr>
          <w:rFonts w:ascii="Times New Roman" w:hAnsi="Times New Roman" w:cs="Times New Roman"/>
          <w:sz w:val="24"/>
          <w:szCs w:val="24"/>
        </w:rPr>
        <w:t>,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596B06" w:rsidRPr="00F60C9A">
        <w:rPr>
          <w:rFonts w:ascii="Times New Roman" w:hAnsi="Times New Roman" w:cs="Times New Roman"/>
          <w:sz w:val="24"/>
          <w:szCs w:val="24"/>
        </w:rPr>
        <w:t xml:space="preserve">I have </w:t>
      </w:r>
      <w:bookmarkEnd w:id="0"/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596B06" w:rsidRPr="00F60C9A">
        <w:rPr>
          <w:rFonts w:ascii="Times New Roman" w:hAnsi="Times New Roman" w:cs="Times New Roman"/>
          <w:sz w:val="24"/>
          <w:szCs w:val="24"/>
        </w:rPr>
        <w:t xml:space="preserve"> Yes</w:t>
      </w:r>
      <w:r w:rsidRPr="00F60C9A">
        <w:rPr>
          <w:rFonts w:ascii="Times New Roman" w:hAnsi="Times New Roman" w:cs="Times New Roman"/>
          <w:sz w:val="24"/>
          <w:szCs w:val="24"/>
        </w:rPr>
        <w:t>,</w:t>
      </w:r>
      <w:r w:rsidR="00596B06" w:rsidRPr="00F60C9A">
        <w:rPr>
          <w:rFonts w:ascii="Times New Roman" w:hAnsi="Times New Roman" w:cs="Times New Roman"/>
          <w:sz w:val="24"/>
          <w:szCs w:val="24"/>
        </w:rPr>
        <w:t xml:space="preserve"> my partner(s) hav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○ Yes, my partner(s) and I have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No </w:t>
      </w:r>
      <w:r w:rsidR="002D72CD" w:rsidRPr="00F60C9A">
        <w:rPr>
          <w:rFonts w:ascii="Times New Roman" w:hAnsi="Times New Roman" w:cs="Times New Roman"/>
          <w:sz w:val="24"/>
          <w:szCs w:val="24"/>
        </w:rPr>
        <w:t xml:space="preserve"> [</w:t>
      </w:r>
      <w:proofErr w:type="gramEnd"/>
      <w:r w:rsidR="002D72CD" w:rsidRPr="00F60C9A">
        <w:rPr>
          <w:rFonts w:ascii="Times New Roman" w:hAnsi="Times New Roman" w:cs="Times New Roman"/>
          <w:sz w:val="24"/>
          <w:szCs w:val="24"/>
        </w:rPr>
        <w:t>=&gt;C</w:t>
      </w:r>
      <w:r w:rsidR="008B2BF1">
        <w:rPr>
          <w:rFonts w:ascii="Times New Roman" w:hAnsi="Times New Roman" w:cs="Times New Roman"/>
          <w:sz w:val="24"/>
          <w:szCs w:val="24"/>
        </w:rPr>
        <w:t>7</w:t>
      </w:r>
      <w:r w:rsidR="002D72CD" w:rsidRPr="00F60C9A">
        <w:rPr>
          <w:rFonts w:ascii="Times New Roman" w:hAnsi="Times New Roman" w:cs="Times New Roman"/>
          <w:sz w:val="24"/>
          <w:szCs w:val="24"/>
        </w:rPr>
        <w:t>]</w:t>
      </w:r>
    </w:p>
    <w:p w14:paraId="7F87FA7C" w14:textId="68BC4DAB" w:rsidR="006F4A7C" w:rsidRPr="00F60C9A" w:rsidRDefault="006F4A7C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○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7D85">
        <w:rPr>
          <w:rFonts w:ascii="Times New Roman" w:hAnsi="Times New Roman" w:cs="Times New Roman"/>
          <w:sz w:val="24"/>
          <w:szCs w:val="24"/>
        </w:rPr>
        <w:t>I did not have sex with a male partner in the previous 6 month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=&gt;C</w:t>
      </w:r>
      <w:r w:rsidR="008B2BF1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]</w:t>
      </w:r>
    </w:p>
    <w:p w14:paraId="56BBC1B0" w14:textId="77777777" w:rsidR="008B2BF1" w:rsidRPr="00F60C9A" w:rsidRDefault="008B2BF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4DAAAC" w14:textId="303AB2A9" w:rsidR="00AF3A2D" w:rsidRPr="00F60C9A" w:rsidRDefault="008B2BF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6</w:t>
      </w:r>
      <w:r w:rsidR="002D72CD" w:rsidRPr="00F60C9A">
        <w:rPr>
          <w:rFonts w:ascii="Times New Roman" w:hAnsi="Times New Roman" w:cs="Times New Roman"/>
          <w:sz w:val="24"/>
          <w:szCs w:val="24"/>
        </w:rPr>
        <w:t>b</w:t>
      </w:r>
      <w:r w:rsidR="00594238" w:rsidRPr="00F60C9A">
        <w:rPr>
          <w:rFonts w:ascii="Times New Roman" w:hAnsi="Times New Roman" w:cs="Times New Roman"/>
          <w:sz w:val="24"/>
          <w:szCs w:val="24"/>
        </w:rPr>
        <w:t>. What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 kind of recreational drug(s) have you</w:t>
      </w:r>
      <w:r w:rsidR="00594238" w:rsidRPr="00F60C9A">
        <w:rPr>
          <w:rFonts w:ascii="Times New Roman" w:hAnsi="Times New Roman" w:cs="Times New Roman"/>
          <w:sz w:val="24"/>
          <w:szCs w:val="24"/>
        </w:rPr>
        <w:t>/your male sex partner used</w:t>
      </w:r>
      <w:r w:rsidR="00AF3A2D" w:rsidRPr="00F60C9A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="00AF3A2D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24BD911C" w14:textId="48535FD5" w:rsidR="00AF3A2D" w:rsidRPr="00F60C9A" w:rsidRDefault="002B169D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 Poppers/RUSH</w:t>
      </w:r>
      <w:r>
        <w:rPr>
          <w:rFonts w:ascii="Times New Roman" w:hAnsi="Times New Roman" w:cs="Times New Roman"/>
          <w:sz w:val="24"/>
          <w:szCs w:val="24"/>
        </w:rPr>
        <w:tab/>
      </w:r>
      <w:r w:rsidR="00AF3A2D" w:rsidRPr="00F60C9A">
        <w:rPr>
          <w:rFonts w:ascii="Times New Roman" w:hAnsi="Times New Roman" w:cs="Times New Roman"/>
          <w:sz w:val="24"/>
          <w:szCs w:val="24"/>
        </w:rPr>
        <w:t>Viagra / Levitra / Cialis</w:t>
      </w:r>
      <w:r w:rsidR="00AF3A2D" w:rsidRPr="00F60C9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 Ketamine</w:t>
      </w:r>
      <w:r w:rsidR="00AF3A2D" w:rsidRPr="00F60C9A">
        <w:rPr>
          <w:rFonts w:ascii="Times New Roman" w:hAnsi="Times New Roman" w:cs="Times New Roman"/>
          <w:sz w:val="24"/>
          <w:szCs w:val="24"/>
        </w:rPr>
        <w:tab/>
      </w:r>
      <w:r w:rsidR="00AF3A2D" w:rsidRPr="00F60C9A">
        <w:rPr>
          <w:rFonts w:ascii="Times New Roman" w:hAnsi="Times New Roman" w:cs="Times New Roman"/>
          <w:sz w:val="24"/>
          <w:szCs w:val="24"/>
        </w:rPr>
        <w:t>Methamphetamine / Ice</w:t>
      </w:r>
    </w:p>
    <w:p w14:paraId="24674278" w14:textId="5BDF3C44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GHB  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6C522D">
        <w:rPr>
          <w:rFonts w:ascii="Times New Roman" w:hAnsi="Times New Roman" w:cs="Times New Roman"/>
          <w:sz w:val="24"/>
          <w:szCs w:val="24"/>
        </w:rPr>
        <w:t xml:space="preserve">0 capsule </w:t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Marijuana/ Cannabis </w:t>
      </w:r>
      <w:r w:rsidR="006C522D">
        <w:rPr>
          <w:rFonts w:ascii="Times New Roman" w:hAnsi="Times New Roman" w:cs="Times New Roman"/>
          <w:sz w:val="24"/>
          <w:szCs w:val="24"/>
        </w:rPr>
        <w:tab/>
      </w:r>
      <w:r w:rsidR="002B169D">
        <w:rPr>
          <w:rFonts w:ascii="Times New Roman" w:hAnsi="Times New Roman" w:cs="Times New Roman"/>
          <w:sz w:val="24"/>
          <w:szCs w:val="24"/>
        </w:rPr>
        <w:t xml:space="preserve">Others (please </w:t>
      </w:r>
      <w:proofErr w:type="gramStart"/>
      <w:r w:rsidR="002B169D">
        <w:rPr>
          <w:rFonts w:ascii="Times New Roman" w:hAnsi="Times New Roman" w:cs="Times New Roman"/>
          <w:sz w:val="24"/>
          <w:szCs w:val="24"/>
        </w:rPr>
        <w:t>specify):</w:t>
      </w:r>
      <w:proofErr w:type="gramEnd"/>
      <w:r w:rsidR="002B169D">
        <w:rPr>
          <w:rFonts w:ascii="Times New Roman" w:hAnsi="Times New Roman" w:cs="Times New Roman"/>
          <w:sz w:val="24"/>
          <w:szCs w:val="24"/>
        </w:rPr>
        <w:t xml:space="preserve">  ___</w:t>
      </w:r>
      <w:r w:rsidRPr="00F60C9A">
        <w:rPr>
          <w:rFonts w:ascii="Times New Roman" w:hAnsi="Times New Roman" w:cs="Times New Roman"/>
          <w:sz w:val="24"/>
          <w:szCs w:val="24"/>
        </w:rPr>
        <w:t>__</w:t>
      </w:r>
    </w:p>
    <w:p w14:paraId="44D3BE09" w14:textId="2FE825D6" w:rsidR="004B4909" w:rsidRPr="00F60C9A" w:rsidRDefault="004B490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7D5F28" w14:textId="40D9493A" w:rsidR="004B4909" w:rsidRPr="00F60C9A" w:rsidRDefault="004B490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8B2BF1">
        <w:rPr>
          <w:rFonts w:ascii="Times New Roman" w:hAnsi="Times New Roman" w:cs="Times New Roman"/>
          <w:sz w:val="24"/>
          <w:szCs w:val="24"/>
        </w:rPr>
        <w:t>7</w:t>
      </w:r>
      <w:r w:rsidRPr="00F60C9A">
        <w:rPr>
          <w:rFonts w:ascii="Times New Roman" w:hAnsi="Times New Roman" w:cs="Times New Roman"/>
          <w:sz w:val="24"/>
          <w:szCs w:val="24"/>
        </w:rPr>
        <w:t>. Did you do the following items in the past 6 months? (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1633D390" w14:textId="77777777" w:rsidR="002B169D" w:rsidRDefault="00C726D8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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Engaging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in sex involving more than two persons (e.g. 3P)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 Having sex with female </w:t>
      </w:r>
    </w:p>
    <w:p w14:paraId="75B0FB99" w14:textId="67C1F07D" w:rsidR="004B4909" w:rsidRPr="00F60C9A" w:rsidRDefault="00580EC0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 </w:t>
      </w:r>
      <w:r w:rsidR="00377F3D" w:rsidRPr="00F60C9A">
        <w:rPr>
          <w:rFonts w:ascii="Times New Roman" w:hAnsi="Times New Roman" w:cs="Times New Roman"/>
          <w:sz w:val="24"/>
          <w:szCs w:val="24"/>
        </w:rPr>
        <w:t>Sharing</w:t>
      </w:r>
      <w:r w:rsidR="00243120">
        <w:rPr>
          <w:rFonts w:ascii="Times New Roman" w:hAnsi="Times New Roman" w:cs="Times New Roman"/>
          <w:sz w:val="24"/>
          <w:szCs w:val="24"/>
        </w:rPr>
        <w:t xml:space="preserve"> sex toys without a new condom or sharing </w:t>
      </w:r>
      <w:r w:rsidRPr="00F60C9A">
        <w:rPr>
          <w:rFonts w:ascii="Times New Roman" w:hAnsi="Times New Roman" w:cs="Times New Roman"/>
          <w:sz w:val="24"/>
          <w:szCs w:val="24"/>
        </w:rPr>
        <w:t xml:space="preserve">enema equipment </w:t>
      </w:r>
    </w:p>
    <w:p w14:paraId="19B2E708" w14:textId="163049AF" w:rsidR="004B4909" w:rsidRPr="00F60C9A" w:rsidRDefault="00580EC0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 Fisting</w:t>
      </w:r>
      <w:r w:rsidR="00AD32C4" w:rsidRPr="00F60C9A">
        <w:rPr>
          <w:rFonts w:ascii="Times New Roman" w:hAnsi="Times New Roman" w:cs="Times New Roman"/>
          <w:sz w:val="24"/>
          <w:szCs w:val="24"/>
        </w:rPr>
        <w:t xml:space="preserve"> (recipient)</w:t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377F3D" w:rsidRPr="00F60C9A">
        <w:rPr>
          <w:rFonts w:ascii="Times New Roman" w:hAnsi="Times New Roman" w:cs="Times New Roman"/>
          <w:sz w:val="24"/>
          <w:szCs w:val="24"/>
        </w:rPr>
        <w:t xml:space="preserve"> Sharing injecting drug equipment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6C522D" w:rsidRPr="00F60C9A">
        <w:rPr>
          <w:rFonts w:ascii="Times New Roman" w:hAnsi="Times New Roman" w:cs="Times New Roman"/>
          <w:sz w:val="24"/>
          <w:szCs w:val="24"/>
        </w:rPr>
        <w:t>○</w:t>
      </w:r>
      <w:r w:rsidR="00377F3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77F3D" w:rsidRPr="00F60C9A">
        <w:rPr>
          <w:rFonts w:ascii="Times New Roman" w:hAnsi="Times New Roman" w:cs="Times New Roman"/>
          <w:sz w:val="24"/>
          <w:szCs w:val="24"/>
        </w:rPr>
        <w:t>None</w:t>
      </w:r>
      <w:proofErr w:type="gramEnd"/>
      <w:r w:rsidR="00377F3D" w:rsidRPr="00F60C9A">
        <w:rPr>
          <w:rFonts w:ascii="Times New Roman" w:hAnsi="Times New Roman" w:cs="Times New Roman"/>
          <w:sz w:val="24"/>
          <w:szCs w:val="24"/>
        </w:rPr>
        <w:t xml:space="preserve"> of the above </w:t>
      </w:r>
    </w:p>
    <w:p w14:paraId="36D2350B" w14:textId="1EC11175" w:rsidR="00257640" w:rsidRPr="00F60C9A" w:rsidRDefault="00257640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FC6B97" w14:textId="09F54F24" w:rsidR="00F365E7" w:rsidRPr="00F60C9A" w:rsidRDefault="008B2BF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8</w:t>
      </w:r>
      <w:r w:rsidR="00F365E7" w:rsidRPr="00F60C9A">
        <w:rPr>
          <w:rFonts w:ascii="Times New Roman" w:hAnsi="Times New Roman" w:cs="Times New Roman"/>
          <w:sz w:val="24"/>
          <w:szCs w:val="24"/>
        </w:rPr>
        <w:t xml:space="preserve">. How likely do you think you will have </w:t>
      </w:r>
      <w:r w:rsidR="00F365E7" w:rsidRPr="006C522D">
        <w:rPr>
          <w:rFonts w:ascii="Times New Roman" w:hAnsi="Times New Roman" w:cs="Times New Roman"/>
          <w:sz w:val="24"/>
          <w:szCs w:val="24"/>
        </w:rPr>
        <w:t>condomless anal sex in the coming 6 months</w:t>
      </w:r>
      <w:r w:rsidR="00F365E7" w:rsidRPr="00F60C9A">
        <w:rPr>
          <w:rFonts w:ascii="Times New Roman" w:hAnsi="Times New Roman" w:cs="Times New Roman"/>
          <w:sz w:val="24"/>
          <w:szCs w:val="24"/>
        </w:rPr>
        <w:t>?</w:t>
      </w:r>
    </w:p>
    <w:p w14:paraId="0D8C830D" w14:textId="5C2AEFA7" w:rsidR="00F365E7" w:rsidRPr="00F60C9A" w:rsidRDefault="00F365E7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Definitel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not ○ 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>Unlikely</w:t>
      </w:r>
      <w:r w:rsidRPr="00F60C9A">
        <w:rPr>
          <w:rFonts w:ascii="Times New Roman" w:hAnsi="Times New Roman" w:cs="Times New Roman"/>
          <w:sz w:val="24"/>
          <w:szCs w:val="24"/>
        </w:rPr>
        <w:t xml:space="preserve"> ○ 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>Likely</w:t>
      </w:r>
      <w:r w:rsidRPr="00F60C9A">
        <w:rPr>
          <w:rFonts w:ascii="Times New Roman" w:hAnsi="Times New Roman" w:cs="Times New Roman"/>
          <w:sz w:val="24"/>
          <w:szCs w:val="24"/>
        </w:rPr>
        <w:t xml:space="preserve">   ○ 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>Definitely</w:t>
      </w:r>
    </w:p>
    <w:p w14:paraId="63F709C8" w14:textId="5202869F" w:rsidR="00E565AC" w:rsidRPr="00F60C9A" w:rsidRDefault="00E565AC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D5FCC3" w14:textId="7ADC59B4" w:rsidR="00A33DF5" w:rsidRPr="00F60C9A" w:rsidRDefault="00A33DF5" w:rsidP="00A33DF5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8B2BF1">
        <w:rPr>
          <w:rFonts w:ascii="Times New Roman" w:hAnsi="Times New Roman" w:cs="Times New Roman"/>
          <w:sz w:val="24"/>
          <w:szCs w:val="24"/>
        </w:rPr>
        <w:t>9</w:t>
      </w:r>
      <w:r w:rsidRPr="00F60C9A">
        <w:rPr>
          <w:rFonts w:ascii="Times New Roman" w:hAnsi="Times New Roman" w:cs="Times New Roman"/>
          <w:sz w:val="24"/>
          <w:szCs w:val="24"/>
        </w:rPr>
        <w:t xml:space="preserve">. 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 xml:space="preserve">What is your perceived risk of </w:t>
      </w:r>
      <w:r w:rsidRPr="006C522D">
        <w:rPr>
          <w:rFonts w:ascii="Times New Roman" w:hAnsi="Times New Roman" w:cs="Times New Roman"/>
          <w:sz w:val="24"/>
          <w:szCs w:val="24"/>
          <w:lang w:eastAsia="zh-HK"/>
        </w:rPr>
        <w:t>HIV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 xml:space="preserve"> infection?</w:t>
      </w:r>
    </w:p>
    <w:p w14:paraId="5F4EFFC5" w14:textId="36D164F6" w:rsidR="000C0532" w:rsidRPr="00F60C9A" w:rsidRDefault="00A33DF5" w:rsidP="00A33DF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○ High risk    ○ Medium risk ○ Low risk    ○ No risk</w:t>
      </w:r>
      <w:r w:rsidR="000C0532">
        <w:rPr>
          <w:rFonts w:ascii="Times New Roman" w:hAnsi="Times New Roman" w:cs="Times New Roman"/>
          <w:sz w:val="24"/>
          <w:szCs w:val="24"/>
        </w:rPr>
        <w:t xml:space="preserve"> </w:t>
      </w:r>
      <w:r w:rsidR="000C0532" w:rsidRPr="00F60C9A">
        <w:rPr>
          <w:rFonts w:ascii="Times New Roman" w:hAnsi="Times New Roman" w:cs="Times New Roman"/>
          <w:sz w:val="24"/>
          <w:szCs w:val="24"/>
        </w:rPr>
        <w:t>○</w:t>
      </w:r>
      <w:r w:rsidR="000C053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C0532" w:rsidRPr="000C0532">
        <w:rPr>
          <w:rFonts w:ascii="Times New Roman" w:hAnsi="Times New Roman" w:cs="Times New Roman"/>
          <w:sz w:val="24"/>
          <w:szCs w:val="24"/>
        </w:rPr>
        <w:t>Not</w:t>
      </w:r>
      <w:proofErr w:type="gramEnd"/>
      <w:r w:rsidR="000C0532" w:rsidRPr="000C0532">
        <w:rPr>
          <w:rFonts w:ascii="Times New Roman" w:hAnsi="Times New Roman" w:cs="Times New Roman"/>
          <w:sz w:val="24"/>
          <w:szCs w:val="24"/>
        </w:rPr>
        <w:t xml:space="preserve"> applicable (I am living with HIV)</w:t>
      </w:r>
    </w:p>
    <w:p w14:paraId="34B25674" w14:textId="77777777" w:rsidR="00504BF6" w:rsidRPr="00F60C9A" w:rsidRDefault="00504BF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581CE3" w14:textId="5FB7AAAA" w:rsidR="00146D41" w:rsidRPr="006C522D" w:rsidRDefault="00146D4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C</w:t>
      </w:r>
      <w:r w:rsidR="008B2BF1">
        <w:rPr>
          <w:rFonts w:ascii="Times New Roman" w:hAnsi="Times New Roman" w:cs="Times New Roman"/>
          <w:sz w:val="24"/>
          <w:szCs w:val="24"/>
        </w:rPr>
        <w:t>10</w:t>
      </w:r>
      <w:r w:rsidRPr="00F60C9A">
        <w:rPr>
          <w:rFonts w:ascii="Times New Roman" w:hAnsi="Times New Roman" w:cs="Times New Roman"/>
          <w:sz w:val="24"/>
          <w:szCs w:val="24"/>
        </w:rPr>
        <w:t xml:space="preserve">. </w:t>
      </w:r>
      <w:r w:rsidRPr="006C522D">
        <w:rPr>
          <w:rFonts w:ascii="Times New Roman" w:hAnsi="Times New Roman" w:cs="Times New Roman"/>
          <w:sz w:val="24"/>
          <w:szCs w:val="24"/>
        </w:rPr>
        <w:t xml:space="preserve">Do you think any of your male sex partners have been infected with HIV? </w:t>
      </w:r>
    </w:p>
    <w:p w14:paraId="535912C5" w14:textId="18FD06A7" w:rsidR="00146D41" w:rsidRPr="00F60C9A" w:rsidRDefault="00146D4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C522D">
        <w:rPr>
          <w:rFonts w:ascii="Times New Roman" w:hAnsi="Times New Roman" w:cs="Times New Roman"/>
          <w:sz w:val="24"/>
          <w:szCs w:val="24"/>
        </w:rPr>
        <w:t>○  Definitely</w:t>
      </w:r>
      <w:proofErr w:type="gramEnd"/>
      <w:r w:rsidRPr="006C522D">
        <w:rPr>
          <w:rFonts w:ascii="Times New Roman" w:hAnsi="Times New Roman" w:cs="Times New Roman"/>
          <w:sz w:val="24"/>
          <w:szCs w:val="24"/>
        </w:rPr>
        <w:t xml:space="preserve"> yes</w:t>
      </w:r>
      <w:r w:rsidR="007705CA"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r w:rsidR="006C522D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 xml:space="preserve">Probably yes </w:t>
      </w:r>
      <w:r w:rsidR="008B2BF1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  Probably no</w:t>
      </w:r>
      <w:r w:rsidR="00370A38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8B2BF1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  Definitely no</w:t>
      </w:r>
      <w:r w:rsidR="00370A38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09800D" w14:textId="1395B580" w:rsidR="00A33DF5" w:rsidRPr="00F60C9A" w:rsidRDefault="00A33DF5" w:rsidP="00F05A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CDB240" w14:textId="200E4384" w:rsidR="00A33DF5" w:rsidRPr="00F60C9A" w:rsidRDefault="00A33DF5" w:rsidP="00A33DF5">
      <w:pPr>
        <w:spacing w:after="0" w:line="240" w:lineRule="auto"/>
        <w:rPr>
          <w:rFonts w:ascii="Times New Roman" w:hAnsi="Times New Roman" w:cs="Times New Roman"/>
          <w:sz w:val="24"/>
          <w:szCs w:val="24"/>
          <w:lang w:eastAsia="zh-HK"/>
        </w:rPr>
      </w:pPr>
      <w:r w:rsidRPr="00F60C9A">
        <w:rPr>
          <w:rFonts w:ascii="Times New Roman" w:hAnsi="Times New Roman" w:cs="Times New Roman"/>
          <w:sz w:val="24"/>
          <w:szCs w:val="24"/>
        </w:rPr>
        <w:t>C1</w:t>
      </w:r>
      <w:r w:rsidR="008B2BF1">
        <w:rPr>
          <w:rFonts w:ascii="Times New Roman" w:hAnsi="Times New Roman" w:cs="Times New Roman"/>
          <w:sz w:val="24"/>
          <w:szCs w:val="24"/>
        </w:rPr>
        <w:t>1</w:t>
      </w:r>
      <w:r w:rsidRPr="00F60C9A">
        <w:rPr>
          <w:rFonts w:ascii="Times New Roman" w:hAnsi="Times New Roman" w:cs="Times New Roman"/>
          <w:sz w:val="24"/>
          <w:szCs w:val="24"/>
        </w:rPr>
        <w:t>.</w:t>
      </w:r>
      <w:r w:rsidRPr="00F60C9A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Pr="006C522D">
        <w:rPr>
          <w:rFonts w:ascii="Times New Roman" w:hAnsi="Times New Roman" w:cs="Times New Roman"/>
          <w:sz w:val="24"/>
          <w:szCs w:val="24"/>
          <w:lang w:eastAsia="zh-HK"/>
        </w:rPr>
        <w:t>In general, what is your perceived risk of sexually transmitted infection</w:t>
      </w:r>
      <w:r w:rsidR="00434AA0" w:rsidRPr="006C522D">
        <w:rPr>
          <w:rFonts w:ascii="Times New Roman" w:hAnsi="Times New Roman" w:cs="Times New Roman"/>
          <w:sz w:val="24"/>
          <w:szCs w:val="24"/>
          <w:lang w:eastAsia="zh-HK"/>
        </w:rPr>
        <w:t>s</w:t>
      </w:r>
      <w:r w:rsidR="008A4D27" w:rsidRPr="006C522D">
        <w:rPr>
          <w:rFonts w:ascii="Times New Roman" w:hAnsi="Times New Roman" w:cs="Times New Roman"/>
          <w:sz w:val="24"/>
          <w:szCs w:val="24"/>
          <w:lang w:eastAsia="zh-HK"/>
        </w:rPr>
        <w:t xml:space="preserve"> other than HIV</w:t>
      </w:r>
      <w:r w:rsidRPr="006C522D">
        <w:rPr>
          <w:rFonts w:ascii="Times New Roman" w:hAnsi="Times New Roman" w:cs="Times New Roman"/>
          <w:sz w:val="24"/>
          <w:szCs w:val="24"/>
          <w:lang w:eastAsia="zh-HK"/>
        </w:rPr>
        <w:t>?</w:t>
      </w:r>
    </w:p>
    <w:p w14:paraId="496B1C45" w14:textId="1272D300" w:rsidR="00A33DF5" w:rsidRPr="00F60C9A" w:rsidRDefault="00A33DF5" w:rsidP="00F05A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High risk   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r w:rsidR="006C522D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Medium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risk ○  Low risk    ○  No risk</w:t>
      </w:r>
    </w:p>
    <w:p w14:paraId="6EBAEF79" w14:textId="512AAD3A" w:rsidR="00541666" w:rsidRPr="00F60C9A" w:rsidRDefault="00541666" w:rsidP="00E7434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br w:type="page"/>
      </w:r>
    </w:p>
    <w:p w14:paraId="523291A6" w14:textId="4E303616" w:rsidR="00AF3A2D" w:rsidRPr="00F60C9A" w:rsidRDefault="00AF3A2D" w:rsidP="00BB7F43">
      <w:pPr>
        <w:pStyle w:val="Heading1"/>
        <w:rPr>
          <w:lang w:val="en-GB"/>
        </w:rPr>
      </w:pPr>
      <w:r w:rsidRPr="00F60C9A">
        <w:rPr>
          <w:lang w:val="en-GB"/>
        </w:rPr>
        <w:lastRenderedPageBreak/>
        <w:t>D. HIV</w:t>
      </w:r>
      <w:r w:rsidR="00076199" w:rsidRPr="00F60C9A">
        <w:rPr>
          <w:lang w:val="en-GB"/>
        </w:rPr>
        <w:t>/STI</w:t>
      </w:r>
      <w:r w:rsidRPr="00F60C9A">
        <w:rPr>
          <w:lang w:val="en-GB"/>
        </w:rPr>
        <w:t xml:space="preserve"> testing history </w:t>
      </w:r>
    </w:p>
    <w:p w14:paraId="790A64E5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CD8BFF" w14:textId="2ABC7EAB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D1. What is your frequency of </w:t>
      </w:r>
      <w:r w:rsidRPr="00F60C9A">
        <w:rPr>
          <w:rFonts w:ascii="Times New Roman" w:hAnsi="Times New Roman" w:cs="Times New Roman"/>
          <w:b/>
          <w:sz w:val="24"/>
          <w:szCs w:val="24"/>
        </w:rPr>
        <w:t>HIV testing</w:t>
      </w:r>
      <w:r w:rsidRPr="00F60C9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5ECC059A" w14:textId="22F7128E" w:rsidR="00464BF6" w:rsidRPr="00F60C9A" w:rsidRDefault="00464BF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nce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per 3 months or less    </w:t>
      </w:r>
      <w:r w:rsidR="00AF3A2D" w:rsidRPr="00F60C9A">
        <w:rPr>
          <w:rFonts w:ascii="Times New Roman" w:hAnsi="Times New Roman" w:cs="Times New Roman"/>
          <w:sz w:val="24"/>
          <w:szCs w:val="24"/>
        </w:rPr>
        <w:t>○ Once per half year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AF3A2D" w:rsidRPr="00F60C9A">
        <w:rPr>
          <w:rFonts w:ascii="Times New Roman" w:hAnsi="Times New Roman" w:cs="Times New Roman"/>
          <w:sz w:val="24"/>
          <w:szCs w:val="24"/>
        </w:rPr>
        <w:t>○ Once per year     ○ Once per two year</w:t>
      </w:r>
      <w:r w:rsidR="00AF3A2D" w:rsidRPr="00F60C9A">
        <w:rPr>
          <w:rFonts w:ascii="Times New Roman" w:hAnsi="Times New Roman" w:cs="Times New Roman"/>
          <w:sz w:val="24"/>
          <w:szCs w:val="24"/>
        </w:rPr>
        <w:tab/>
      </w:r>
    </w:p>
    <w:p w14:paraId="499929D6" w14:textId="19D71844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Once per more than two years    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nl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tested once</w:t>
      </w:r>
      <w:r w:rsidR="0064391B">
        <w:rPr>
          <w:rFonts w:ascii="Times New Roman" w:hAnsi="Times New Roman" w:cs="Times New Roman"/>
          <w:sz w:val="24"/>
          <w:szCs w:val="24"/>
        </w:rPr>
        <w:t xml:space="preserve">   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Never</w:t>
      </w:r>
      <w:r w:rsidR="009456F9" w:rsidRPr="00F60C9A">
        <w:rPr>
          <w:rFonts w:ascii="Times New Roman" w:hAnsi="Times New Roman" w:cs="Times New Roman"/>
          <w:sz w:val="24"/>
          <w:szCs w:val="24"/>
        </w:rPr>
        <w:t xml:space="preserve"> [=&gt; D3a]</w:t>
      </w:r>
    </w:p>
    <w:p w14:paraId="13E6C711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44CB2" w14:textId="7735534D" w:rsidR="001D3F54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2a. W</w:t>
      </w:r>
      <w:r w:rsidR="001D3F54" w:rsidRPr="00F60C9A">
        <w:rPr>
          <w:rFonts w:ascii="Times New Roman" w:hAnsi="Times New Roman" w:cs="Times New Roman"/>
          <w:sz w:val="24"/>
          <w:szCs w:val="24"/>
        </w:rPr>
        <w:t xml:space="preserve">hen did you last test for HIV? </w:t>
      </w:r>
      <w:proofErr w:type="gramStart"/>
      <w:r w:rsidR="001D3F54" w:rsidRPr="00F60C9A">
        <w:rPr>
          <w:rFonts w:ascii="Times New Roman" w:hAnsi="Times New Roman" w:cs="Times New Roman"/>
          <w:sz w:val="24"/>
          <w:szCs w:val="24"/>
        </w:rPr>
        <w:t xml:space="preserve">Year  </w:t>
      </w:r>
      <w:r w:rsidR="0064391B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="0064391B">
        <w:rPr>
          <w:rFonts w:ascii="Times New Roman" w:hAnsi="Times New Roman" w:cs="Times New Roman"/>
          <w:sz w:val="24"/>
          <w:szCs w:val="24"/>
        </w:rPr>
        <w:t xml:space="preserve">__ </w:t>
      </w:r>
      <w:r w:rsidR="001D3F54" w:rsidRPr="00F60C9A">
        <w:rPr>
          <w:rFonts w:ascii="Times New Roman" w:hAnsi="Times New Roman" w:cs="Times New Roman"/>
          <w:sz w:val="24"/>
          <w:szCs w:val="24"/>
        </w:rPr>
        <w:t xml:space="preserve">Month </w:t>
      </w:r>
      <w:r w:rsidR="0064391B">
        <w:rPr>
          <w:rFonts w:ascii="Times New Roman" w:hAnsi="Times New Roman" w:cs="Times New Roman"/>
          <w:sz w:val="24"/>
          <w:szCs w:val="24"/>
        </w:rPr>
        <w:t xml:space="preserve"> ______ </w:t>
      </w:r>
    </w:p>
    <w:p w14:paraId="0F411969" w14:textId="5B997ADB" w:rsidR="00CF73B3" w:rsidRPr="00F60C9A" w:rsidRDefault="00CF73B3" w:rsidP="00CF73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96ECC2" w14:textId="5B552C4C" w:rsidR="00AF3A2D" w:rsidRPr="00F60C9A" w:rsidRDefault="002678A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2c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. If tested, do you know the results of your last HIV test? </w:t>
      </w:r>
    </w:p>
    <w:p w14:paraId="30F4232E" w14:textId="4DA22F34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○ Yes, infected</w:t>
      </w:r>
      <w:r w:rsidRPr="00F60C9A">
        <w:rPr>
          <w:rFonts w:ascii="Times New Roman" w:hAnsi="Times New Roman" w:cs="Times New Roman"/>
          <w:sz w:val="24"/>
          <w:szCs w:val="24"/>
        </w:rPr>
        <w:tab/>
        <w:t>○</w:t>
      </w:r>
      <w:r w:rsidR="00892507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 xml:space="preserve">Yes, not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infected  </w:t>
      </w:r>
      <w:r w:rsidR="002678A6" w:rsidRPr="00F60C9A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2678A6" w:rsidRPr="00F60C9A">
        <w:rPr>
          <w:rFonts w:ascii="Times New Roman" w:hAnsi="Times New Roman" w:cs="Times New Roman"/>
          <w:sz w:val="24"/>
          <w:szCs w:val="24"/>
        </w:rPr>
        <w:t>=&gt; D3a]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892507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Don’t know/forgot</w:t>
      </w:r>
      <w:r w:rsidR="002678A6" w:rsidRPr="00F60C9A">
        <w:rPr>
          <w:rFonts w:ascii="Times New Roman" w:hAnsi="Times New Roman" w:cs="Times New Roman"/>
          <w:sz w:val="24"/>
          <w:szCs w:val="24"/>
        </w:rPr>
        <w:t xml:space="preserve"> [=&gt; D3a]</w:t>
      </w:r>
    </w:p>
    <w:p w14:paraId="59B1C26E" w14:textId="1A0E37ED" w:rsidR="001771C9" w:rsidRPr="00F60C9A" w:rsidRDefault="001771C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14F29D" w14:textId="58B9583E" w:rsidR="001771C9" w:rsidRPr="00F60C9A" w:rsidRDefault="001771C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2</w:t>
      </w:r>
      <w:r w:rsidR="002678A6" w:rsidRPr="00F60C9A">
        <w:rPr>
          <w:rFonts w:ascii="Times New Roman" w:hAnsi="Times New Roman" w:cs="Times New Roman"/>
          <w:sz w:val="24"/>
          <w:szCs w:val="24"/>
        </w:rPr>
        <w:t>d</w:t>
      </w:r>
      <w:r w:rsidRPr="00F60C9A">
        <w:rPr>
          <w:rFonts w:ascii="Times New Roman" w:hAnsi="Times New Roman" w:cs="Times New Roman"/>
          <w:sz w:val="24"/>
          <w:szCs w:val="24"/>
        </w:rPr>
        <w:t xml:space="preserve">. </w:t>
      </w:r>
      <w:r w:rsidR="002678A6" w:rsidRPr="00F60C9A">
        <w:rPr>
          <w:rFonts w:ascii="Times New Roman" w:hAnsi="Times New Roman" w:cs="Times New Roman"/>
          <w:sz w:val="24"/>
          <w:szCs w:val="24"/>
        </w:rPr>
        <w:t>Which year were you diagnosed with HIV?</w:t>
      </w:r>
      <w:r w:rsidR="007F547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F5473">
        <w:rPr>
          <w:rFonts w:ascii="Times New Roman" w:hAnsi="Times New Roman" w:cs="Times New Roman"/>
          <w:sz w:val="24"/>
          <w:szCs w:val="24"/>
        </w:rPr>
        <w:t>Year</w:t>
      </w:r>
      <w:r w:rsidR="002678A6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7F5473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_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>______</w:t>
      </w:r>
      <w:r w:rsidR="00B42971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4140EC" w14:textId="385799BF" w:rsidR="002D7709" w:rsidRPr="00F60C9A" w:rsidRDefault="002D770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649B18" w14:textId="4BC0C350" w:rsidR="002D7709" w:rsidRPr="00F60C9A" w:rsidRDefault="002D770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3</w:t>
      </w:r>
      <w:r w:rsidR="00E5364C" w:rsidRPr="00F60C9A">
        <w:rPr>
          <w:rFonts w:ascii="Times New Roman" w:hAnsi="Times New Roman" w:cs="Times New Roman"/>
          <w:sz w:val="24"/>
          <w:szCs w:val="24"/>
        </w:rPr>
        <w:t>a</w:t>
      </w:r>
      <w:r w:rsidRPr="00F60C9A">
        <w:rPr>
          <w:rFonts w:ascii="Times New Roman" w:hAnsi="Times New Roman" w:cs="Times New Roman"/>
          <w:sz w:val="24"/>
          <w:szCs w:val="24"/>
        </w:rPr>
        <w:t>. What type of STI symptoms have you ever experienced?</w:t>
      </w:r>
      <w:r w:rsidR="00E5364C" w:rsidRPr="00F60C9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E5364C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E5364C" w:rsidRPr="00F60C9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08FB31B9" w14:textId="260F4594" w:rsidR="002D7709" w:rsidRPr="00F60C9A" w:rsidRDefault="0064391B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F27287" w:rsidRPr="00F60C9A">
        <w:rPr>
          <w:rFonts w:ascii="Times New Roman" w:hAnsi="Times New Roman" w:cs="Times New Roman"/>
          <w:sz w:val="24"/>
          <w:szCs w:val="24"/>
        </w:rPr>
        <w:t xml:space="preserve"> No symptom </w:t>
      </w:r>
      <w:r w:rsidR="002D7709" w:rsidRPr="00F60C9A">
        <w:rPr>
          <w:rFonts w:ascii="Times New Roman" w:hAnsi="Times New Roman" w:cs="Times New Roman"/>
          <w:sz w:val="24"/>
          <w:szCs w:val="24"/>
        </w:rPr>
        <w:t xml:space="preserve"> Discharge </w:t>
      </w:r>
      <w:r>
        <w:rPr>
          <w:rFonts w:ascii="Times New Roman" w:hAnsi="Times New Roman" w:cs="Times New Roman"/>
          <w:sz w:val="24"/>
          <w:szCs w:val="24"/>
        </w:rPr>
        <w:tab/>
      </w:r>
      <w:r w:rsidR="002D7709" w:rsidRPr="00F60C9A">
        <w:rPr>
          <w:rFonts w:ascii="Times New Roman" w:hAnsi="Times New Roman" w:cs="Times New Roman"/>
          <w:sz w:val="24"/>
          <w:szCs w:val="24"/>
        </w:rPr>
        <w:t xml:space="preserve"> Dysuria </w:t>
      </w:r>
      <w:r w:rsidR="002D7709" w:rsidRPr="00F60C9A">
        <w:rPr>
          <w:rFonts w:ascii="Times New Roman" w:hAnsi="Times New Roman" w:cs="Times New Roman"/>
          <w:sz w:val="24"/>
          <w:szCs w:val="24"/>
        </w:rPr>
        <w:t> Ulcer</w:t>
      </w:r>
      <w:r>
        <w:rPr>
          <w:rFonts w:ascii="Times New Roman" w:hAnsi="Times New Roman" w:cs="Times New Roman"/>
          <w:sz w:val="24"/>
          <w:szCs w:val="24"/>
        </w:rPr>
        <w:tab/>
      </w:r>
      <w:r w:rsidR="002D7709" w:rsidRPr="00F60C9A">
        <w:rPr>
          <w:rFonts w:ascii="Times New Roman" w:hAnsi="Times New Roman" w:cs="Times New Roman"/>
          <w:sz w:val="24"/>
          <w:szCs w:val="24"/>
        </w:rPr>
        <w:t xml:space="preserve"> Growth, including wart </w:t>
      </w:r>
    </w:p>
    <w:p w14:paraId="4A606031" w14:textId="6FE33EE0" w:rsidR="002D7709" w:rsidRPr="00F60C9A" w:rsidRDefault="002D770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Rash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Blister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thers :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_________________</w:t>
      </w:r>
    </w:p>
    <w:p w14:paraId="1C58EB40" w14:textId="15D76726" w:rsidR="00E5364C" w:rsidRPr="00F60C9A" w:rsidRDefault="00E5364C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309B18" w14:textId="77777777" w:rsidR="00E5364C" w:rsidRPr="00F60C9A" w:rsidRDefault="00E5364C" w:rsidP="00E536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3b. Have you experienced any STI symptoms by the following body site(s)? (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all that apply)</w:t>
      </w:r>
    </w:p>
    <w:p w14:paraId="14080DF0" w14:textId="5A154424" w:rsidR="00E5364C" w:rsidRPr="00F60C9A" w:rsidRDefault="0064391B" w:rsidP="00E5364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○</w:t>
      </w:r>
      <w:r w:rsidR="00F27287" w:rsidRPr="00F60C9A">
        <w:rPr>
          <w:rFonts w:ascii="Times New Roman" w:hAnsi="Times New Roman" w:cs="Times New Roman"/>
          <w:sz w:val="24"/>
          <w:szCs w:val="24"/>
        </w:rPr>
        <w:t xml:space="preserve"> No STI symptom</w:t>
      </w:r>
      <w:r w:rsidR="00450423">
        <w:rPr>
          <w:rFonts w:ascii="Times New Roman" w:hAnsi="Times New Roman" w:cs="Times New Roman"/>
          <w:sz w:val="24"/>
          <w:szCs w:val="24"/>
        </w:rPr>
        <w:t>s</w:t>
      </w:r>
      <w:r w:rsidR="00F27287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E5364C" w:rsidRPr="00F60C9A">
        <w:rPr>
          <w:rFonts w:ascii="Times New Roman" w:hAnsi="Times New Roman" w:cs="Times New Roman"/>
          <w:sz w:val="24"/>
          <w:szCs w:val="24"/>
        </w:rPr>
        <w:t> Genital or urinary</w:t>
      </w:r>
      <w:r w:rsidR="00E5364C" w:rsidRPr="00F60C9A">
        <w:rPr>
          <w:rFonts w:ascii="Times New Roman" w:hAnsi="Times New Roman" w:cs="Times New Roman"/>
          <w:sz w:val="24"/>
          <w:szCs w:val="24"/>
        </w:rPr>
        <w:tab/>
      </w:r>
      <w:r w:rsidR="00E5364C"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="00E5364C" w:rsidRPr="00F60C9A">
        <w:rPr>
          <w:rFonts w:ascii="Times New Roman" w:hAnsi="Times New Roman" w:cs="Times New Roman"/>
          <w:sz w:val="24"/>
          <w:szCs w:val="24"/>
        </w:rPr>
        <w:t>Anal</w:t>
      </w:r>
      <w:proofErr w:type="gramEnd"/>
      <w:r w:rsidR="00E5364C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E5364C" w:rsidRPr="00F60C9A">
        <w:rPr>
          <w:rFonts w:ascii="Times New Roman" w:hAnsi="Times New Roman" w:cs="Times New Roman"/>
          <w:sz w:val="24"/>
          <w:szCs w:val="24"/>
        </w:rPr>
        <w:t> Mouth</w:t>
      </w:r>
      <w:r w:rsidR="00E5364C" w:rsidRPr="00F60C9A">
        <w:rPr>
          <w:rFonts w:ascii="Times New Roman" w:hAnsi="Times New Roman" w:cs="Times New Roman"/>
          <w:sz w:val="24"/>
          <w:szCs w:val="24"/>
        </w:rPr>
        <w:t xml:space="preserve"> Skin </w:t>
      </w:r>
      <w:r>
        <w:rPr>
          <w:rFonts w:ascii="Times New Roman" w:hAnsi="Times New Roman" w:cs="Times New Roman"/>
          <w:sz w:val="24"/>
          <w:szCs w:val="24"/>
        </w:rPr>
        <w:t> Others</w:t>
      </w:r>
      <w:r w:rsidR="00E5364C" w:rsidRPr="00F60C9A">
        <w:rPr>
          <w:rFonts w:ascii="Times New Roman" w:hAnsi="Times New Roman" w:cs="Times New Roman"/>
          <w:sz w:val="24"/>
          <w:szCs w:val="24"/>
        </w:rPr>
        <w:t>: ______</w:t>
      </w:r>
    </w:p>
    <w:p w14:paraId="250ECD0B" w14:textId="7B47CF1B" w:rsidR="00F643D6" w:rsidRPr="00F60C9A" w:rsidRDefault="00F643D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BAA02" w14:textId="30226692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</w:t>
      </w:r>
      <w:r w:rsidR="00813980" w:rsidRPr="00F60C9A">
        <w:rPr>
          <w:rFonts w:ascii="Times New Roman" w:hAnsi="Times New Roman" w:cs="Times New Roman"/>
          <w:sz w:val="24"/>
          <w:szCs w:val="24"/>
        </w:rPr>
        <w:t>4</w:t>
      </w:r>
      <w:r w:rsidRPr="00F60C9A">
        <w:rPr>
          <w:rFonts w:ascii="Times New Roman" w:hAnsi="Times New Roman" w:cs="Times New Roman"/>
          <w:sz w:val="24"/>
          <w:szCs w:val="24"/>
        </w:rPr>
        <w:t xml:space="preserve">. What is your frequency of </w:t>
      </w:r>
      <w:r w:rsidRPr="00F60C9A">
        <w:rPr>
          <w:rFonts w:ascii="Times New Roman" w:hAnsi="Times New Roman" w:cs="Times New Roman"/>
          <w:b/>
          <w:sz w:val="24"/>
          <w:szCs w:val="24"/>
        </w:rPr>
        <w:t>STI testing</w:t>
      </w:r>
      <w:r w:rsidRPr="00F60C9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361FB871" w14:textId="1A70080E" w:rsidR="0064391B" w:rsidRPr="00F60C9A" w:rsidRDefault="0064391B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nce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per 3 months or less    ○ Once per half year</w:t>
      </w:r>
      <w:r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 Once per year     ○ Once per two year</w:t>
      </w:r>
      <w:r w:rsidRPr="00F60C9A">
        <w:rPr>
          <w:rFonts w:ascii="Times New Roman" w:hAnsi="Times New Roman" w:cs="Times New Roman"/>
          <w:sz w:val="24"/>
          <w:szCs w:val="24"/>
        </w:rPr>
        <w:tab/>
      </w:r>
    </w:p>
    <w:p w14:paraId="0E8AA961" w14:textId="30A9D586" w:rsidR="0064391B" w:rsidRPr="00F60C9A" w:rsidRDefault="0064391B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Once per more than two years    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nly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tested once</w:t>
      </w:r>
      <w:r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○Never [=&gt; D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F60C9A">
        <w:rPr>
          <w:rFonts w:ascii="Times New Roman" w:hAnsi="Times New Roman" w:cs="Times New Roman"/>
          <w:sz w:val="24"/>
          <w:szCs w:val="24"/>
        </w:rPr>
        <w:t>a]</w:t>
      </w:r>
    </w:p>
    <w:p w14:paraId="1E5D1344" w14:textId="77777777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F8209" w14:textId="0084C09A" w:rsidR="009B0D9E" w:rsidRPr="00F60C9A" w:rsidRDefault="00813980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4</w:t>
      </w:r>
      <w:r w:rsidR="00AF3A2D" w:rsidRPr="00F60C9A">
        <w:rPr>
          <w:rFonts w:ascii="Times New Roman" w:hAnsi="Times New Roman" w:cs="Times New Roman"/>
          <w:sz w:val="24"/>
          <w:szCs w:val="24"/>
        </w:rPr>
        <w:t>a. When did you last tested for STI</w:t>
      </w:r>
      <w:r w:rsidR="006B271C" w:rsidRPr="00F60C9A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9F3E402" w14:textId="77777777" w:rsidR="0064391B" w:rsidRPr="00F60C9A" w:rsidRDefault="0064391B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Year  </w:t>
      </w:r>
      <w:r>
        <w:rPr>
          <w:rFonts w:ascii="Times New Roman" w:hAnsi="Times New Roman" w:cs="Times New Roman"/>
          <w:sz w:val="24"/>
          <w:szCs w:val="24"/>
        </w:rPr>
        <w:t>_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__ </w:t>
      </w:r>
      <w:r w:rsidRPr="00F60C9A">
        <w:rPr>
          <w:rFonts w:ascii="Times New Roman" w:hAnsi="Times New Roman" w:cs="Times New Roman"/>
          <w:sz w:val="24"/>
          <w:szCs w:val="24"/>
        </w:rPr>
        <w:t xml:space="preserve">Month </w:t>
      </w:r>
      <w:r>
        <w:rPr>
          <w:rFonts w:ascii="Times New Roman" w:hAnsi="Times New Roman" w:cs="Times New Roman"/>
          <w:sz w:val="24"/>
          <w:szCs w:val="24"/>
        </w:rPr>
        <w:t xml:space="preserve"> ______ </w:t>
      </w:r>
    </w:p>
    <w:p w14:paraId="12F5B9C8" w14:textId="315931C6" w:rsidR="00AF3A2D" w:rsidRPr="00F60C9A" w:rsidRDefault="00AF3A2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E4F9B5" w14:textId="38EA46AE" w:rsidR="00AF3A2D" w:rsidRPr="00F60C9A" w:rsidRDefault="00813980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4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b. What </w:t>
      </w:r>
      <w:r w:rsidR="00513860" w:rsidRPr="00F60C9A">
        <w:rPr>
          <w:rFonts w:ascii="Times New Roman" w:hAnsi="Times New Roman" w:cs="Times New Roman"/>
          <w:sz w:val="24"/>
          <w:szCs w:val="24"/>
        </w:rPr>
        <w:t xml:space="preserve">STI </w:t>
      </w:r>
      <w:r w:rsidR="00AF3A2D" w:rsidRPr="00F60C9A">
        <w:rPr>
          <w:rFonts w:ascii="Times New Roman" w:hAnsi="Times New Roman" w:cs="Times New Roman"/>
          <w:sz w:val="24"/>
          <w:szCs w:val="24"/>
        </w:rPr>
        <w:t xml:space="preserve">did you last test </w:t>
      </w:r>
      <w:proofErr w:type="gramStart"/>
      <w:r w:rsidR="00AF3A2D" w:rsidRPr="00F60C9A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="00AF3A2D" w:rsidRPr="00F60C9A">
        <w:rPr>
          <w:rFonts w:ascii="Times New Roman" w:hAnsi="Times New Roman" w:cs="Times New Roman"/>
          <w:sz w:val="24"/>
          <w:szCs w:val="24"/>
        </w:rPr>
        <w:t xml:space="preserve">? </w:t>
      </w:r>
      <w:r w:rsidR="00F643D6" w:rsidRPr="00F60C9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F643D6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F643D6"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2E55B76F" w14:textId="0D9BCD86" w:rsidR="00BC5CB0" w:rsidRPr="00F60C9A" w:rsidRDefault="00BC5CB0" w:rsidP="00BC5CB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 Syphilis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Gonorrhoea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Chlamydia  </w:t>
      </w:r>
      <w:r w:rsidRPr="00F60C9A">
        <w:rPr>
          <w:rFonts w:ascii="Times New Roman" w:hAnsi="Times New Roman" w:cs="Times New Roman"/>
          <w:sz w:val="24"/>
          <w:szCs w:val="24"/>
        </w:rPr>
        <w:t>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0C9A">
        <w:rPr>
          <w:rFonts w:ascii="Times New Roman" w:hAnsi="Times New Roman" w:cs="Times New Roman"/>
          <w:sz w:val="24"/>
          <w:szCs w:val="24"/>
        </w:rPr>
        <w:t>Monkeypox</w:t>
      </w:r>
      <w:proofErr w:type="spellEnd"/>
      <w:r w:rsidRPr="00F60C9A">
        <w:rPr>
          <w:rFonts w:ascii="Times New Roman" w:hAnsi="Times New Roman" w:cs="Times New Roman"/>
          <w:sz w:val="24"/>
          <w:szCs w:val="24"/>
        </w:rPr>
        <w:t xml:space="preserve"> 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 Mycoplasma   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br/>
      </w:r>
      <w:r w:rsidRPr="00F60C9A">
        <w:rPr>
          <w:rFonts w:ascii="Times New Roman" w:hAnsi="Times New Roman" w:cs="Times New Roman"/>
          <w:sz w:val="24"/>
          <w:szCs w:val="24"/>
        </w:rPr>
        <w:t xml:space="preserve"> Hepatitis C 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Genital wart/HPV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 Genital herpes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Others, specify</w:t>
      </w:r>
      <w:r w:rsidR="0064391B">
        <w:rPr>
          <w:rFonts w:ascii="Times New Roman" w:hAnsi="Times New Roman" w:cs="Times New Roman" w:hint="eastAsia"/>
          <w:sz w:val="24"/>
          <w:szCs w:val="24"/>
        </w:rPr>
        <w:t>:</w:t>
      </w:r>
      <w:r w:rsidRPr="00F60C9A">
        <w:rPr>
          <w:rFonts w:ascii="Times New Roman" w:hAnsi="Times New Roman" w:cs="Times New Roman"/>
          <w:sz w:val="24"/>
          <w:szCs w:val="24"/>
        </w:rPr>
        <w:t xml:space="preserve"> __________</w:t>
      </w:r>
    </w:p>
    <w:p w14:paraId="2F77523C" w14:textId="2B50640A" w:rsidR="007D597A" w:rsidRPr="00F60C9A" w:rsidRDefault="007D597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9A8338" w14:textId="07029046" w:rsidR="007D597A" w:rsidRDefault="0054031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</w:t>
      </w:r>
      <w:r w:rsidR="0064391B">
        <w:rPr>
          <w:rFonts w:ascii="Times New Roman" w:hAnsi="Times New Roman" w:cs="Times New Roman"/>
          <w:sz w:val="24"/>
          <w:szCs w:val="24"/>
        </w:rPr>
        <w:t>5a</w:t>
      </w:r>
      <w:r w:rsidRPr="00F60C9A">
        <w:rPr>
          <w:rFonts w:ascii="Times New Roman" w:hAnsi="Times New Roman" w:cs="Times New Roman"/>
          <w:sz w:val="24"/>
          <w:szCs w:val="24"/>
        </w:rPr>
        <w:t>. Have you</w:t>
      </w:r>
      <w:r w:rsidR="00E74799" w:rsidRPr="00F60C9A">
        <w:rPr>
          <w:rFonts w:ascii="Times New Roman" w:hAnsi="Times New Roman" w:cs="Times New Roman"/>
          <w:sz w:val="24"/>
          <w:szCs w:val="24"/>
        </w:rPr>
        <w:t xml:space="preserve"> ever</w:t>
      </w:r>
      <w:r w:rsidRPr="00F60C9A">
        <w:rPr>
          <w:rFonts w:ascii="Times New Roman" w:hAnsi="Times New Roman" w:cs="Times New Roman"/>
          <w:sz w:val="24"/>
          <w:szCs w:val="24"/>
        </w:rPr>
        <w:t xml:space="preserve"> been diagnosed with any STI?</w:t>
      </w:r>
      <w:r w:rsidR="00860A6A" w:rsidRPr="00F60C9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860A6A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860A6A"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6BB71EC5" w14:textId="0F7D0917" w:rsidR="00C1119A" w:rsidRPr="00F60C9A" w:rsidRDefault="00C1119A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r>
        <w:rPr>
          <w:rFonts w:ascii="Times New Roman" w:hAnsi="Times New Roman" w:cs="Times New Roman"/>
          <w:sz w:val="24"/>
          <w:szCs w:val="24"/>
        </w:rPr>
        <w:t>I have never been diagnosed with an STI</w:t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A945E3" w14:textId="77777777" w:rsidR="0064391B" w:rsidRPr="00F60C9A" w:rsidRDefault="0064391B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 Syphilis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Gonorrhoea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Chlamydia  </w:t>
      </w:r>
      <w:r w:rsidRPr="00F60C9A">
        <w:rPr>
          <w:rFonts w:ascii="Times New Roman" w:hAnsi="Times New Roman" w:cs="Times New Roman"/>
          <w:sz w:val="24"/>
          <w:szCs w:val="24"/>
        </w:rPr>
        <w:t>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0C9A">
        <w:rPr>
          <w:rFonts w:ascii="Times New Roman" w:hAnsi="Times New Roman" w:cs="Times New Roman"/>
          <w:sz w:val="24"/>
          <w:szCs w:val="24"/>
        </w:rPr>
        <w:t>Monkeypox</w:t>
      </w:r>
      <w:proofErr w:type="spellEnd"/>
      <w:r w:rsidRPr="00F60C9A">
        <w:rPr>
          <w:rFonts w:ascii="Times New Roman" w:hAnsi="Times New Roman" w:cs="Times New Roman"/>
          <w:sz w:val="24"/>
          <w:szCs w:val="24"/>
        </w:rPr>
        <w:t xml:space="preserve"> 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 Mycoplasma   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br/>
      </w:r>
      <w:r w:rsidRPr="00F60C9A">
        <w:rPr>
          <w:rFonts w:ascii="Times New Roman" w:hAnsi="Times New Roman" w:cs="Times New Roman"/>
          <w:sz w:val="24"/>
          <w:szCs w:val="24"/>
        </w:rPr>
        <w:t xml:space="preserve"> Hepatitis C  </w:t>
      </w:r>
      <w:r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Genital wart/HPV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 Genital herpes </w:t>
      </w:r>
      <w:r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> Others, specify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F60C9A">
        <w:rPr>
          <w:rFonts w:ascii="Times New Roman" w:hAnsi="Times New Roman" w:cs="Times New Roman"/>
          <w:sz w:val="24"/>
          <w:szCs w:val="24"/>
        </w:rPr>
        <w:t xml:space="preserve"> __________</w:t>
      </w:r>
    </w:p>
    <w:p w14:paraId="35A8B065" w14:textId="1252C57B" w:rsidR="007D597A" w:rsidRPr="00F60C9A" w:rsidRDefault="007D597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2A3A9E" w14:textId="128360C2" w:rsidR="00E74799" w:rsidRPr="00F60C9A" w:rsidRDefault="00E7479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D</w:t>
      </w:r>
      <w:r w:rsidR="0064391B">
        <w:rPr>
          <w:rFonts w:ascii="Times New Roman" w:hAnsi="Times New Roman" w:cs="Times New Roman"/>
          <w:sz w:val="24"/>
          <w:szCs w:val="24"/>
        </w:rPr>
        <w:t>5b</w:t>
      </w:r>
      <w:r w:rsidRPr="00F60C9A">
        <w:rPr>
          <w:rFonts w:ascii="Times New Roman" w:hAnsi="Times New Roman" w:cs="Times New Roman"/>
          <w:sz w:val="24"/>
          <w:szCs w:val="24"/>
        </w:rPr>
        <w:t>. Have you been diagnosed with any STI in the past 6 months?</w:t>
      </w:r>
    </w:p>
    <w:p w14:paraId="11BEADC9" w14:textId="54BF5C4F" w:rsidR="00E74799" w:rsidRPr="00F60C9A" w:rsidRDefault="00E7479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○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 xml:space="preserve">Yes </w:t>
      </w:r>
      <w:r w:rsidR="00FD64D6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○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No </w:t>
      </w:r>
    </w:p>
    <w:p w14:paraId="0FB1140C" w14:textId="09EC11F1" w:rsidR="006938C1" w:rsidRPr="00F60C9A" w:rsidRDefault="006938C1" w:rsidP="00AC3C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B1B0E2F" w14:textId="2593D5F5" w:rsidR="008677A0" w:rsidRPr="00F60C9A" w:rsidRDefault="006938C1" w:rsidP="00BB7F43">
      <w:pPr>
        <w:pStyle w:val="Heading1"/>
        <w:rPr>
          <w:lang w:val="en-GB"/>
        </w:rPr>
      </w:pPr>
      <w:r w:rsidRPr="00F60C9A">
        <w:rPr>
          <w:lang w:val="en-GB"/>
        </w:rPr>
        <w:t xml:space="preserve">E. </w:t>
      </w:r>
      <w:r w:rsidR="00EE56BC" w:rsidRPr="00F60C9A">
        <w:rPr>
          <w:lang w:val="en-GB"/>
        </w:rPr>
        <w:t>Your awareness of PrEP</w:t>
      </w:r>
    </w:p>
    <w:p w14:paraId="6843F457" w14:textId="731605C7" w:rsidR="00BB7F43" w:rsidRPr="00F60C9A" w:rsidRDefault="00BB7F43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FCBD5D" w14:textId="6FAC77A8" w:rsidR="008677A0" w:rsidRPr="00F60C9A" w:rsidRDefault="003A7652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E</w:t>
      </w:r>
      <w:r w:rsidR="008677A0" w:rsidRPr="00F60C9A">
        <w:rPr>
          <w:rFonts w:ascii="Times New Roman" w:hAnsi="Times New Roman" w:cs="Times New Roman"/>
          <w:sz w:val="24"/>
          <w:szCs w:val="24"/>
        </w:rPr>
        <w:t>1</w:t>
      </w:r>
      <w:r w:rsidR="00937306" w:rsidRPr="00F60C9A">
        <w:rPr>
          <w:rFonts w:ascii="Times New Roman" w:hAnsi="Times New Roman" w:cs="Times New Roman"/>
          <w:sz w:val="24"/>
          <w:szCs w:val="24"/>
        </w:rPr>
        <w:t>a</w:t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. How familiar are you with the idea of PrEP </w:t>
      </w:r>
    </w:p>
    <w:p w14:paraId="28E010E6" w14:textId="3946087B" w:rsidR="002B169D" w:rsidRDefault="0032023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I know PrEP extremely well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="00341BEE">
        <w:rPr>
          <w:rFonts w:ascii="Times New Roman" w:hAnsi="Times New Roman" w:cs="Times New Roman"/>
          <w:sz w:val="24"/>
          <w:szCs w:val="24"/>
        </w:rPr>
        <w:tab/>
      </w:r>
      <w:bookmarkStart w:id="1" w:name="_GoBack"/>
      <w:bookmarkEnd w:id="1"/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I have general understanding of PrEP </w:t>
      </w:r>
      <w:r w:rsidR="002B169D">
        <w:rPr>
          <w:rFonts w:ascii="Times New Roman" w:hAnsi="Times New Roman" w:cs="Times New Roman"/>
          <w:sz w:val="24"/>
          <w:szCs w:val="24"/>
        </w:rPr>
        <w:tab/>
      </w:r>
    </w:p>
    <w:p w14:paraId="0EFBDE26" w14:textId="7FF659CD" w:rsidR="008677A0" w:rsidRPr="00F60C9A" w:rsidRDefault="0032023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I only have vague idea about PrEP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I have</w:t>
      </w:r>
      <w:r w:rsidR="007155F2" w:rsidRPr="00F60C9A">
        <w:rPr>
          <w:rFonts w:ascii="Times New Roman" w:hAnsi="Times New Roman" w:cs="Times New Roman"/>
          <w:sz w:val="24"/>
          <w:szCs w:val="24"/>
        </w:rPr>
        <w:t xml:space="preserve"> no idea what PrEP actually is </w:t>
      </w:r>
    </w:p>
    <w:p w14:paraId="6F86007D" w14:textId="77777777" w:rsidR="008677A0" w:rsidRPr="00F60C9A" w:rsidRDefault="008677A0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CDAD75" w14:textId="6C794AEC" w:rsidR="008677A0" w:rsidRPr="00F60C9A" w:rsidRDefault="003A7652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E</w:t>
      </w:r>
      <w:r w:rsidR="00937306" w:rsidRPr="00F60C9A">
        <w:rPr>
          <w:rFonts w:ascii="Times New Roman" w:hAnsi="Times New Roman" w:cs="Times New Roman"/>
          <w:sz w:val="24"/>
          <w:szCs w:val="24"/>
        </w:rPr>
        <w:t>1b</w:t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. How effective do you think PrEP is for preventing sexual transmission of HIV from an infected partner to </w:t>
      </w:r>
      <w:r w:rsidR="00C20C71" w:rsidRPr="00F60C9A">
        <w:rPr>
          <w:rFonts w:ascii="Times New Roman" w:hAnsi="Times New Roman" w:cs="Times New Roman"/>
          <w:sz w:val="24"/>
          <w:szCs w:val="24"/>
        </w:rPr>
        <w:t>a HIV-negative person</w:t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?  </w:t>
      </w:r>
    </w:p>
    <w:p w14:paraId="0E0C568E" w14:textId="4806B8FA" w:rsidR="008677A0" w:rsidRPr="00F60C9A" w:rsidRDefault="002A197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677A0" w:rsidRPr="00F60C9A">
        <w:rPr>
          <w:rFonts w:ascii="Times New Roman" w:hAnsi="Times New Roman" w:cs="Times New Roman"/>
          <w:sz w:val="24"/>
          <w:szCs w:val="24"/>
        </w:rPr>
        <w:t>almost</w:t>
      </w:r>
      <w:proofErr w:type="gramEnd"/>
      <w:r w:rsidR="008677A0" w:rsidRPr="00F60C9A">
        <w:rPr>
          <w:rFonts w:ascii="Times New Roman" w:hAnsi="Times New Roman" w:cs="Times New Roman"/>
          <w:sz w:val="24"/>
          <w:szCs w:val="24"/>
        </w:rPr>
        <w:t xml:space="preserve"> perfect protection at about 100%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very effective at over 75% </w:t>
      </w:r>
    </w:p>
    <w:p w14:paraId="45833735" w14:textId="4C518194" w:rsidR="008677A0" w:rsidRPr="00F60C9A" w:rsidRDefault="002A1974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677A0" w:rsidRPr="00F60C9A">
        <w:rPr>
          <w:rFonts w:ascii="Times New Roman" w:hAnsi="Times New Roman" w:cs="Times New Roman"/>
          <w:sz w:val="24"/>
          <w:szCs w:val="24"/>
        </w:rPr>
        <w:t>moderately</w:t>
      </w:r>
      <w:proofErr w:type="gramEnd"/>
      <w:r w:rsidR="008677A0" w:rsidRPr="00F60C9A">
        <w:rPr>
          <w:rFonts w:ascii="Times New Roman" w:hAnsi="Times New Roman" w:cs="Times New Roman"/>
          <w:sz w:val="24"/>
          <w:szCs w:val="24"/>
        </w:rPr>
        <w:t xml:space="preserve"> effective at around 50% 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mildly effective at below 50%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4391B">
        <w:rPr>
          <w:rFonts w:ascii="Times New Roman" w:hAnsi="Times New Roman" w:cs="Times New Roman"/>
          <w:sz w:val="24"/>
          <w:szCs w:val="24"/>
        </w:rPr>
        <w:t xml:space="preserve"> Ineffective </w:t>
      </w:r>
    </w:p>
    <w:p w14:paraId="01D8675F" w14:textId="65498275" w:rsidR="00660BEC" w:rsidRPr="00F60C9A" w:rsidRDefault="00660BEC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517268" w14:textId="3D771622" w:rsidR="008677A0" w:rsidRPr="00F60C9A" w:rsidRDefault="003A7652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lastRenderedPageBreak/>
        <w:t>E</w:t>
      </w:r>
      <w:r w:rsidR="0064391B">
        <w:rPr>
          <w:rFonts w:ascii="Times New Roman" w:hAnsi="Times New Roman" w:cs="Times New Roman"/>
          <w:sz w:val="24"/>
          <w:szCs w:val="24"/>
        </w:rPr>
        <w:t>2</w:t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. Have you ever used </w:t>
      </w:r>
      <w:proofErr w:type="gramStart"/>
      <w:r w:rsidR="008677A0" w:rsidRPr="00F60C9A">
        <w:rPr>
          <w:rFonts w:ascii="Times New Roman" w:hAnsi="Times New Roman" w:cs="Times New Roman"/>
          <w:sz w:val="24"/>
          <w:szCs w:val="24"/>
        </w:rPr>
        <w:t>PrEP</w:t>
      </w:r>
      <w:proofErr w:type="gramEnd"/>
      <w:r w:rsidR="008677A0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C86340" w14:textId="3BB052A3" w:rsidR="00BB7F43" w:rsidRDefault="001F39D3" w:rsidP="0064391B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Yes  </w:t>
      </w:r>
      <w:r w:rsidR="00C20C71"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8677A0" w:rsidRPr="00F60C9A">
        <w:rPr>
          <w:rFonts w:ascii="Times New Roman" w:hAnsi="Times New Roman" w:cs="Times New Roman"/>
          <w:sz w:val="24"/>
          <w:szCs w:val="24"/>
        </w:rPr>
        <w:t xml:space="preserve"> No </w:t>
      </w:r>
      <w:r w:rsidRPr="00F60C9A">
        <w:rPr>
          <w:rFonts w:ascii="Times New Roman" w:hAnsi="Times New Roman" w:cs="Times New Roman"/>
          <w:sz w:val="24"/>
          <w:szCs w:val="24"/>
        </w:rPr>
        <w:t>[</w:t>
      </w:r>
      <w:r w:rsidR="003A7652" w:rsidRPr="00F60C9A">
        <w:rPr>
          <w:rFonts w:ascii="Times New Roman" w:hAnsi="Times New Roman" w:cs="Times New Roman"/>
          <w:sz w:val="24"/>
          <w:szCs w:val="24"/>
        </w:rPr>
        <w:t>=&gt;</w:t>
      </w:r>
      <w:r w:rsidR="00957953" w:rsidRPr="00F60C9A">
        <w:rPr>
          <w:rFonts w:ascii="Times New Roman" w:hAnsi="Times New Roman" w:cs="Times New Roman"/>
          <w:sz w:val="24"/>
          <w:szCs w:val="24"/>
        </w:rPr>
        <w:t xml:space="preserve"> F1</w:t>
      </w:r>
      <w:r w:rsidRPr="00F60C9A">
        <w:rPr>
          <w:rFonts w:ascii="Times New Roman" w:hAnsi="Times New Roman" w:cs="Times New Roman"/>
          <w:bCs/>
          <w:sz w:val="24"/>
          <w:szCs w:val="24"/>
        </w:rPr>
        <w:t>]</w:t>
      </w:r>
    </w:p>
    <w:p w14:paraId="430BF290" w14:textId="77777777" w:rsidR="009300B3" w:rsidRPr="00F60C9A" w:rsidRDefault="009300B3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645EDA" w14:textId="17514F06" w:rsidR="009B0A7A" w:rsidRPr="00F60C9A" w:rsidRDefault="0064391B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3</w:t>
      </w:r>
      <w:r w:rsidR="009B0A7A" w:rsidRPr="00F60C9A">
        <w:rPr>
          <w:rFonts w:ascii="Times New Roman" w:hAnsi="Times New Roman" w:cs="Times New Roman"/>
          <w:sz w:val="24"/>
          <w:szCs w:val="24"/>
        </w:rPr>
        <w:t xml:space="preserve">. Are you currently on PrEP? </w:t>
      </w:r>
    </w:p>
    <w:p w14:paraId="2660EC1C" w14:textId="03F87BFA" w:rsidR="009B0A7A" w:rsidRPr="00F60C9A" w:rsidRDefault="009B0A7A" w:rsidP="00AC3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Yes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I am continuing with daily PrEP </w:t>
      </w:r>
      <w:r w:rsidR="002B169D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Yes I am continuing with on-demand PrEP </w:t>
      </w:r>
    </w:p>
    <w:p w14:paraId="32B06E77" w14:textId="04EB9347" w:rsidR="009B0A7A" w:rsidRDefault="009B0A7A" w:rsidP="00AC3C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Pr="00F60C9A">
        <w:rPr>
          <w:rFonts w:ascii="Times New Roman" w:hAnsi="Times New Roman" w:cs="Times New Roman"/>
          <w:sz w:val="24"/>
          <w:szCs w:val="24"/>
        </w:rPr>
        <w:t xml:space="preserve"> I am no longer on PrEP </w:t>
      </w:r>
    </w:p>
    <w:p w14:paraId="1D76039F" w14:textId="18B5FE9D" w:rsidR="007F183E" w:rsidRPr="00F60C9A" w:rsidRDefault="007F183E">
      <w:pPr>
        <w:rPr>
          <w:rFonts w:ascii="Times New Roman" w:hAnsi="Times New Roman" w:cs="Times New Roman"/>
          <w:sz w:val="24"/>
          <w:szCs w:val="24"/>
        </w:rPr>
      </w:pPr>
    </w:p>
    <w:p w14:paraId="13B23283" w14:textId="4C2ED08D" w:rsidR="006A46CD" w:rsidRPr="00F60C9A" w:rsidRDefault="00B44960" w:rsidP="00AC3C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0C9A">
        <w:rPr>
          <w:rFonts w:ascii="Times New Roman" w:hAnsi="Times New Roman" w:cs="Times New Roman"/>
          <w:b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b/>
          <w:sz w:val="24"/>
          <w:szCs w:val="24"/>
        </w:rPr>
        <w:t xml:space="preserve">. Your views about PrEP </w:t>
      </w:r>
    </w:p>
    <w:p w14:paraId="05D65EB6" w14:textId="77777777" w:rsidR="007F183E" w:rsidRPr="00F60C9A" w:rsidRDefault="007F183E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DA3756" w14:textId="65FBBEDF" w:rsidR="006A46CD" w:rsidRPr="00F60C9A" w:rsidRDefault="006A5DC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>1. The</w:t>
      </w:r>
      <w:r w:rsidRPr="00F60C9A">
        <w:rPr>
          <w:rFonts w:ascii="Times New Roman" w:hAnsi="Times New Roman" w:cs="Times New Roman"/>
          <w:sz w:val="24"/>
          <w:szCs w:val="24"/>
        </w:rPr>
        <w:t>re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Pr="00F60C9A">
        <w:rPr>
          <w:rFonts w:ascii="Times New Roman" w:hAnsi="Times New Roman" w:cs="Times New Roman"/>
          <w:sz w:val="24"/>
          <w:szCs w:val="24"/>
        </w:rPr>
        <w:t>are two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PrEP</w:t>
      </w:r>
      <w:r w:rsidRPr="00F60C9A">
        <w:rPr>
          <w:rFonts w:ascii="Times New Roman" w:hAnsi="Times New Roman" w:cs="Times New Roman"/>
          <w:sz w:val="24"/>
          <w:szCs w:val="24"/>
        </w:rPr>
        <w:t xml:space="preserve"> approaches; the first is taking a daily tablet, and the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alternative approach is PrEP on demand, which involves taking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tablets 2-24 hours before sex and then 1 tablet each at 24 hour and 48 hour (the 2+1+1 regimen) subsequently. If access is not a problem, what is your preferred mode of PrEP? </w:t>
      </w:r>
    </w:p>
    <w:p w14:paraId="6EF1F006" w14:textId="0477B688" w:rsidR="006A46CD" w:rsidRPr="00F60C9A" w:rsidRDefault="00603D5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D535E" w:rsidRPr="00F60C9A">
        <w:rPr>
          <w:rFonts w:ascii="Times New Roman" w:hAnsi="Times New Roman" w:cs="Times New Roman"/>
          <w:sz w:val="24"/>
          <w:szCs w:val="24"/>
        </w:rPr>
        <w:t>D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aily tablet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D535E" w:rsidRPr="00F60C9A">
        <w:rPr>
          <w:rFonts w:ascii="Times New Roman" w:hAnsi="Times New Roman" w:cs="Times New Roman"/>
          <w:sz w:val="24"/>
          <w:szCs w:val="24"/>
        </w:rPr>
        <w:t>O</w:t>
      </w:r>
      <w:r w:rsidR="006A46CD" w:rsidRPr="00F60C9A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demand (2+1+1) </w:t>
      </w:r>
    </w:p>
    <w:p w14:paraId="5291F8B6" w14:textId="59FC38AD" w:rsidR="006A46CD" w:rsidRPr="00F60C9A" w:rsidRDefault="00603D5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D535E" w:rsidRPr="00F60C9A">
        <w:rPr>
          <w:rFonts w:ascii="Times New Roman" w:hAnsi="Times New Roman" w:cs="Times New Roman"/>
          <w:sz w:val="24"/>
          <w:szCs w:val="24"/>
        </w:rPr>
        <w:t>D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aily alternating with on demand, to tie in with sexual activity pattern </w:t>
      </w:r>
    </w:p>
    <w:p w14:paraId="44FF3290" w14:textId="57A6D3FC" w:rsidR="006A46CD" w:rsidRPr="00F60C9A" w:rsidRDefault="00603D5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Would not take PrEP</w:t>
      </w:r>
      <w:r w:rsidR="00330926" w:rsidRPr="00F60C9A">
        <w:rPr>
          <w:rFonts w:ascii="Times New Roman" w:hAnsi="Times New Roman" w:cs="Times New Roman"/>
          <w:sz w:val="24"/>
          <w:szCs w:val="24"/>
        </w:rPr>
        <w:t xml:space="preserve"> [=&gt; </w:t>
      </w:r>
      <w:r w:rsidR="00714BAB" w:rsidRPr="00F60C9A">
        <w:rPr>
          <w:rFonts w:ascii="Times New Roman" w:hAnsi="Times New Roman" w:cs="Times New Roman"/>
          <w:sz w:val="24"/>
          <w:szCs w:val="24"/>
        </w:rPr>
        <w:t>F6</w:t>
      </w:r>
      <w:r w:rsidR="00330926" w:rsidRPr="00F60C9A">
        <w:rPr>
          <w:rFonts w:ascii="Times New Roman" w:hAnsi="Times New Roman" w:cs="Times New Roman"/>
          <w:sz w:val="24"/>
          <w:szCs w:val="24"/>
        </w:rPr>
        <w:t>]</w:t>
      </w:r>
    </w:p>
    <w:p w14:paraId="0D438CFE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84951B" w14:textId="7D74E119" w:rsidR="006A46CD" w:rsidRPr="00F60C9A" w:rsidRDefault="006A5DC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2. The reason(s) why you prefer this mode is/are: </w:t>
      </w:r>
      <w:r w:rsidR="005A34D5" w:rsidRPr="00F60C9A">
        <w:rPr>
          <w:rFonts w:ascii="Times New Roman" w:hAnsi="Times New Roman" w:cs="Times New Roman"/>
          <w:sz w:val="24"/>
          <w:szCs w:val="24"/>
        </w:rPr>
        <w:t xml:space="preserve">(select all that apply) </w:t>
      </w:r>
    </w:p>
    <w:p w14:paraId="40592CC9" w14:textId="6F25367B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Easier to remember the time to take pills </w:t>
      </w:r>
    </w:p>
    <w:p w14:paraId="76A9840C" w14:textId="241842B4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Simpler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regimen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Flexible regimen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 Less pills are required to be taken </w:t>
      </w:r>
    </w:p>
    <w:p w14:paraId="6ED00C0F" w14:textId="077AA6C4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More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adapted to sex pattern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More confident about ensuring protection </w:t>
      </w:r>
    </w:p>
    <w:p w14:paraId="4175C508" w14:textId="46020C82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Consistent with sex partner's mode of dosage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Less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disruption to daily life</w:t>
      </w:r>
    </w:p>
    <w:p w14:paraId="59BD857F" w14:textId="142F5C54" w:rsidR="006A46CD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 Less side-effects</w:t>
      </w:r>
      <w:r w:rsidR="0026108D" w:rsidRPr="00F60C9A">
        <w:rPr>
          <w:rFonts w:ascii="Times New Roman" w:hAnsi="Times New Roman" w:cs="Times New Roman"/>
          <w:sz w:val="24"/>
          <w:szCs w:val="24"/>
        </w:rPr>
        <w:tab/>
      </w:r>
      <w:r w:rsidR="0026108D" w:rsidRPr="00F60C9A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thers :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________________</w:t>
      </w:r>
    </w:p>
    <w:p w14:paraId="77F5AF2B" w14:textId="77777777" w:rsidR="0064391B" w:rsidRPr="00F60C9A" w:rsidRDefault="0064391B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A45892" w14:textId="2856EDB5" w:rsidR="006A46CD" w:rsidRPr="00F60C9A" w:rsidRDefault="006A5DC1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>3. If PrEP requires a fee for service, how much are you prepared to pay for PrEP per month on a regular basis, on the antiretroviral medicine alone?</w:t>
      </w:r>
    </w:p>
    <w:p w14:paraId="489FD0F4" w14:textId="0D403241" w:rsidR="006A46CD" w:rsidRPr="00F60C9A" w:rsidRDefault="00AE4E5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Won</w:t>
      </w:r>
      <w:r w:rsidR="00EF631C" w:rsidRPr="00F60C9A">
        <w:rPr>
          <w:rFonts w:ascii="Times New Roman" w:hAnsi="Times New Roman" w:cs="Times New Roman"/>
          <w:sz w:val="24"/>
          <w:szCs w:val="24"/>
        </w:rPr>
        <w:t>’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t use PrEP if it requires payment </w:t>
      </w:r>
    </w:p>
    <w:p w14:paraId="1834DB67" w14:textId="60A12FAF" w:rsidR="006A46CD" w:rsidRPr="00F60C9A" w:rsidRDefault="00AE4E5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&lt; </w:t>
      </w:r>
      <w:r w:rsidR="006549F7" w:rsidRPr="00F60C9A">
        <w:rPr>
          <w:rFonts w:ascii="Times New Roman" w:hAnsi="Times New Roman" w:cs="Times New Roman"/>
          <w:sz w:val="24"/>
          <w:szCs w:val="24"/>
        </w:rPr>
        <w:t>HK</w:t>
      </w:r>
      <w:r w:rsidR="006A46CD" w:rsidRPr="00F60C9A">
        <w:rPr>
          <w:rFonts w:ascii="Times New Roman" w:hAnsi="Times New Roman" w:cs="Times New Roman"/>
          <w:sz w:val="24"/>
          <w:szCs w:val="24"/>
        </w:rPr>
        <w:t>$500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549F7" w:rsidRPr="00F60C9A">
        <w:rPr>
          <w:rFonts w:ascii="Times New Roman" w:hAnsi="Times New Roman" w:cs="Times New Roman"/>
          <w:sz w:val="24"/>
          <w:szCs w:val="24"/>
        </w:rPr>
        <w:t xml:space="preserve"> HK</w:t>
      </w:r>
      <w:r w:rsidR="006A46CD" w:rsidRPr="00F60C9A">
        <w:rPr>
          <w:rFonts w:ascii="Times New Roman" w:hAnsi="Times New Roman" w:cs="Times New Roman"/>
          <w:sz w:val="24"/>
          <w:szCs w:val="24"/>
        </w:rPr>
        <w:t>$501 – 1,000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549F7" w:rsidRPr="00F60C9A">
        <w:rPr>
          <w:rFonts w:ascii="Times New Roman" w:hAnsi="Times New Roman" w:cs="Times New Roman"/>
          <w:sz w:val="24"/>
          <w:szCs w:val="24"/>
        </w:rPr>
        <w:t xml:space="preserve"> HK</w:t>
      </w:r>
      <w:r w:rsidR="006A46CD" w:rsidRPr="00F60C9A">
        <w:rPr>
          <w:rFonts w:ascii="Times New Roman" w:hAnsi="Times New Roman" w:cs="Times New Roman"/>
          <w:sz w:val="24"/>
          <w:szCs w:val="24"/>
        </w:rPr>
        <w:t>$1,001 – 2,000</w:t>
      </w:r>
    </w:p>
    <w:p w14:paraId="10209328" w14:textId="1CF07409" w:rsidR="006A46CD" w:rsidRPr="00F60C9A" w:rsidRDefault="00AE4E5A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549F7" w:rsidRPr="00F60C9A">
        <w:rPr>
          <w:rFonts w:ascii="Times New Roman" w:hAnsi="Times New Roman" w:cs="Times New Roman"/>
          <w:sz w:val="24"/>
          <w:szCs w:val="24"/>
        </w:rPr>
        <w:t xml:space="preserve"> HK</w:t>
      </w:r>
      <w:r w:rsidR="006A46CD" w:rsidRPr="00F60C9A">
        <w:rPr>
          <w:rFonts w:ascii="Times New Roman" w:hAnsi="Times New Roman" w:cs="Times New Roman"/>
          <w:sz w:val="24"/>
          <w:szCs w:val="24"/>
        </w:rPr>
        <w:t>$2,001 – 5,000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549F7" w:rsidRPr="00F60C9A">
        <w:rPr>
          <w:rFonts w:ascii="Times New Roman" w:hAnsi="Times New Roman" w:cs="Times New Roman"/>
          <w:sz w:val="24"/>
          <w:szCs w:val="24"/>
        </w:rPr>
        <w:t xml:space="preserve"> HK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$5,000 or above </w:t>
      </w:r>
    </w:p>
    <w:p w14:paraId="4CBA1E67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EB47193" w14:textId="653EA95F" w:rsidR="006A46CD" w:rsidRPr="00F60C9A" w:rsidRDefault="00AB179A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>4. What would you anticipate to be the source of money to pay for PrEP if it becomes available as a fee-fo</w:t>
      </w:r>
      <w:r w:rsidR="005A34D5" w:rsidRPr="00F60C9A">
        <w:rPr>
          <w:rFonts w:ascii="Times New Roman" w:hAnsi="Times New Roman" w:cs="Times New Roman"/>
          <w:sz w:val="24"/>
          <w:szCs w:val="24"/>
        </w:rPr>
        <w:t>r-service? (</w:t>
      </w:r>
      <w:proofErr w:type="gramStart"/>
      <w:r w:rsidR="005A34D5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5A34D5"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365EAFA3" w14:textId="646B73F3" w:rsidR="00A2056B" w:rsidRPr="00F60C9A" w:rsidRDefault="006A46CD" w:rsidP="00A2056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r w:rsidR="00AB179A" w:rsidRPr="00F60C9A">
        <w:rPr>
          <w:rFonts w:ascii="Times New Roman" w:hAnsi="Times New Roman" w:cs="Times New Roman"/>
          <w:sz w:val="24"/>
          <w:szCs w:val="24"/>
        </w:rPr>
        <w:t>S</w:t>
      </w:r>
      <w:r w:rsidRPr="00F60C9A">
        <w:rPr>
          <w:rFonts w:ascii="Times New Roman" w:hAnsi="Times New Roman" w:cs="Times New Roman"/>
          <w:sz w:val="24"/>
          <w:szCs w:val="24"/>
        </w:rPr>
        <w:t xml:space="preserve">elf-payment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A2056B" w:rsidRPr="00F60C9A">
        <w:rPr>
          <w:rFonts w:ascii="Times New Roman" w:hAnsi="Times New Roman" w:cs="Times New Roman"/>
          <w:sz w:val="24"/>
          <w:szCs w:val="24"/>
        </w:rPr>
        <w:t xml:space="preserve"> Sex </w:t>
      </w:r>
      <w:proofErr w:type="gramStart"/>
      <w:r w:rsidR="00A2056B" w:rsidRPr="00F60C9A">
        <w:rPr>
          <w:rFonts w:ascii="Times New Roman" w:hAnsi="Times New Roman" w:cs="Times New Roman"/>
          <w:sz w:val="24"/>
          <w:szCs w:val="24"/>
        </w:rPr>
        <w:t>partner(s)</w:t>
      </w:r>
      <w:proofErr w:type="gramEnd"/>
      <w:r w:rsidR="00A2056B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A2056B" w:rsidRPr="00F60C9A">
        <w:rPr>
          <w:rFonts w:ascii="Times New Roman" w:hAnsi="Times New Roman" w:cs="Times New Roman"/>
          <w:sz w:val="24"/>
          <w:szCs w:val="24"/>
        </w:rPr>
        <w:t xml:space="preserve"> Boyfriend(s)/Girlfriend(s)/Spouse </w:t>
      </w:r>
    </w:p>
    <w:p w14:paraId="2EAE8DA9" w14:textId="26C91812" w:rsidR="00576758" w:rsidRPr="00F60C9A" w:rsidRDefault="006A46CD" w:rsidP="005767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Family member(s)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576758"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="00576758" w:rsidRPr="00F60C9A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="00576758" w:rsidRPr="00F60C9A">
        <w:rPr>
          <w:rFonts w:ascii="Times New Roman" w:hAnsi="Times New Roman" w:cs="Times New Roman"/>
          <w:sz w:val="24"/>
          <w:szCs w:val="24"/>
        </w:rPr>
        <w:t xml:space="preserve"> medical insurance if covered</w:t>
      </w:r>
    </w:p>
    <w:p w14:paraId="6E83A6C6" w14:textId="03BAD3B7" w:rsidR="006A46CD" w:rsidRPr="00F60C9A" w:rsidRDefault="00576758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My company's health policy if covered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Others :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____________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 Will not take PrEP </w:t>
      </w:r>
    </w:p>
    <w:p w14:paraId="4BA1E24E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73A53A" w14:textId="2EA32738" w:rsidR="006A46CD" w:rsidRPr="00F60C9A" w:rsidRDefault="00C82B38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>5. How long will you expect yourself to be on PrEP if you start taking it today?</w:t>
      </w:r>
    </w:p>
    <w:p w14:paraId="734277AC" w14:textId="17B4E0FC" w:rsidR="006A46CD" w:rsidRPr="00F60C9A" w:rsidRDefault="000C6AD9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AB179A" w:rsidRPr="00F60C9A">
        <w:rPr>
          <w:rFonts w:ascii="Times New Roman" w:hAnsi="Times New Roman" w:cs="Times New Roman"/>
          <w:sz w:val="24"/>
          <w:szCs w:val="24"/>
        </w:rPr>
        <w:t xml:space="preserve"> O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nly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- 3 months then stop </w:t>
      </w:r>
    </w:p>
    <w:p w14:paraId="57F5FB51" w14:textId="2A0CF888" w:rsidR="006A46CD" w:rsidRPr="00F60C9A" w:rsidRDefault="000C6AD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1- 3 months then decide later </w:t>
      </w:r>
    </w:p>
    <w:p w14:paraId="12B739C1" w14:textId="613ABDB6" w:rsidR="006A46CD" w:rsidRPr="00F60C9A" w:rsidRDefault="000C6AD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3-12 months then decide later </w:t>
      </w:r>
    </w:p>
    <w:p w14:paraId="1A2F6719" w14:textId="7279A46F" w:rsidR="006A46CD" w:rsidRPr="00F60C9A" w:rsidRDefault="000C6AD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1-2 years then decide later</w:t>
      </w:r>
    </w:p>
    <w:p w14:paraId="2792F696" w14:textId="2CE0FB9B" w:rsidR="006A46CD" w:rsidRPr="00F60C9A" w:rsidRDefault="000C6AD9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AB179A" w:rsidRPr="00F60C9A">
        <w:rPr>
          <w:rFonts w:ascii="Times New Roman" w:hAnsi="Times New Roman" w:cs="Times New Roman"/>
          <w:sz w:val="24"/>
          <w:szCs w:val="24"/>
        </w:rPr>
        <w:t>P</w:t>
      </w:r>
      <w:r w:rsidR="006A46CD" w:rsidRPr="00F60C9A">
        <w:rPr>
          <w:rFonts w:ascii="Times New Roman" w:hAnsi="Times New Roman" w:cs="Times New Roman"/>
          <w:sz w:val="24"/>
          <w:szCs w:val="24"/>
        </w:rPr>
        <w:t>rolonged use for over 2 years</w:t>
      </w:r>
    </w:p>
    <w:p w14:paraId="4C0A9D6D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90EB1D" w14:textId="020F65C9" w:rsidR="006A46CD" w:rsidRPr="00F60C9A" w:rsidRDefault="00C82B38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F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6. What are the factors that would affect your decision of considering </w:t>
      </w:r>
      <w:r w:rsidR="00A2056B" w:rsidRPr="00F60C9A">
        <w:rPr>
          <w:rFonts w:ascii="Times New Roman" w:hAnsi="Times New Roman" w:cs="Times New Roman"/>
          <w:sz w:val="24"/>
          <w:szCs w:val="24"/>
        </w:rPr>
        <w:t>taking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PrEP?</w:t>
      </w:r>
      <w:r w:rsidR="00097B60" w:rsidRPr="00F60C9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097B60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097B60" w:rsidRPr="00F60C9A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76958157" w14:textId="3612F375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Efficac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Price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Dose regimen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Side-effect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3F914D" w14:textId="59E90D1B" w:rsidR="006A46CD" w:rsidRPr="00F60C9A" w:rsidRDefault="006A46CD" w:rsidP="00AC3C07">
      <w:pPr>
        <w:spacing w:after="0" w:line="240" w:lineRule="auto"/>
        <w:rPr>
          <w:rFonts w:ascii="Times New Roman" w:hAnsi="Times New Roman" w:cs="Times New Roman" w:hint="eastAsia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Service organisation </w:t>
      </w:r>
      <w:r w:rsidRPr="00F60C9A">
        <w:rPr>
          <w:rFonts w:ascii="Times New Roman" w:hAnsi="Times New Roman" w:cs="Times New Roman"/>
          <w:sz w:val="24"/>
          <w:szCs w:val="24"/>
        </w:rPr>
        <w:t xml:space="preserve"> Service location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Service time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Privacy </w:t>
      </w:r>
    </w:p>
    <w:p w14:paraId="029B5F17" w14:textId="2E49C9C7" w:rsidR="004F07AF" w:rsidRPr="00F60C9A" w:rsidRDefault="006A46CD" w:rsidP="002B16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Embarrassment or stigma related to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Others :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_______________</w:t>
      </w:r>
      <w:r w:rsidR="004F07AF" w:rsidRPr="00F60C9A">
        <w:rPr>
          <w:rFonts w:ascii="Times New Roman" w:hAnsi="Times New Roman" w:cs="Times New Roman"/>
          <w:sz w:val="24"/>
          <w:szCs w:val="24"/>
        </w:rPr>
        <w:br w:type="page"/>
      </w:r>
    </w:p>
    <w:p w14:paraId="7A1B68DB" w14:textId="2F7E5A2C" w:rsidR="006A46CD" w:rsidRPr="00F60C9A" w:rsidRDefault="00A55192" w:rsidP="00AC3C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60C9A">
        <w:rPr>
          <w:rFonts w:ascii="Times New Roman" w:hAnsi="Times New Roman" w:cs="Times New Roman"/>
          <w:b/>
          <w:sz w:val="24"/>
          <w:szCs w:val="24"/>
        </w:rPr>
        <w:lastRenderedPageBreak/>
        <w:t>G</w:t>
      </w:r>
      <w:r w:rsidR="006A46CD" w:rsidRPr="00F60C9A">
        <w:rPr>
          <w:rFonts w:ascii="Times New Roman" w:hAnsi="Times New Roman" w:cs="Times New Roman"/>
          <w:b/>
          <w:sz w:val="24"/>
          <w:szCs w:val="24"/>
        </w:rPr>
        <w:t xml:space="preserve">. New generation of PrEP </w:t>
      </w:r>
    </w:p>
    <w:p w14:paraId="0892A049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E4FA35" w14:textId="40FD946F" w:rsidR="006A46CD" w:rsidRPr="00F60C9A" w:rsidRDefault="004F07AF" w:rsidP="006439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G</w:t>
      </w:r>
      <w:r w:rsidR="006A46CD" w:rsidRPr="00F60C9A">
        <w:rPr>
          <w:rFonts w:ascii="Times New Roman" w:hAnsi="Times New Roman" w:cs="Times New Roman"/>
          <w:sz w:val="24"/>
          <w:szCs w:val="24"/>
        </w:rPr>
        <w:t>1. Different new modes of PrEP delivery are now being tested. Which of the following</w:t>
      </w:r>
      <w:r w:rsidR="00010681" w:rsidRPr="00F60C9A">
        <w:rPr>
          <w:rFonts w:ascii="Times New Roman" w:hAnsi="Times New Roman" w:cs="Times New Roman"/>
          <w:sz w:val="24"/>
          <w:szCs w:val="24"/>
        </w:rPr>
        <w:t>s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are you looking forward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>? (</w:t>
      </w:r>
      <w:proofErr w:type="gramStart"/>
      <w:r w:rsidR="00732787" w:rsidRPr="00F60C9A">
        <w:rPr>
          <w:rFonts w:ascii="Times New Roman" w:hAnsi="Times New Roman" w:cs="Times New Roman"/>
          <w:sz w:val="24"/>
          <w:szCs w:val="24"/>
        </w:rPr>
        <w:t>select</w:t>
      </w:r>
      <w:proofErr w:type="gramEnd"/>
      <w:r w:rsidR="00732787" w:rsidRPr="00F60C9A">
        <w:rPr>
          <w:rFonts w:ascii="Times New Roman" w:hAnsi="Times New Roman" w:cs="Times New Roman"/>
          <w:sz w:val="24"/>
          <w:szCs w:val="24"/>
        </w:rPr>
        <w:t xml:space="preserve"> all that apply</w:t>
      </w:r>
      <w:r w:rsidR="006A46CD" w:rsidRPr="00F60C9A">
        <w:rPr>
          <w:rFonts w:ascii="Times New Roman" w:hAnsi="Times New Roman" w:cs="Times New Roman"/>
          <w:sz w:val="24"/>
          <w:szCs w:val="24"/>
        </w:rPr>
        <w:t>)</w:t>
      </w:r>
    </w:p>
    <w:p w14:paraId="4508DD26" w14:textId="3E87A64C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injectable</w:t>
      </w:r>
      <w:proofErr w:type="gramEnd"/>
      <w:r w:rsidR="00757609" w:rsidRPr="00F60C9A">
        <w:rPr>
          <w:rFonts w:ascii="Times New Roman" w:hAnsi="Times New Roman" w:cs="Times New Roman"/>
          <w:sz w:val="24"/>
          <w:szCs w:val="24"/>
        </w:rPr>
        <w:t xml:space="preserve"> drug</w:t>
      </w:r>
      <w:r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757609" w:rsidRPr="00F60C9A">
        <w:rPr>
          <w:rFonts w:ascii="Times New Roman" w:hAnsi="Times New Roman" w:cs="Times New Roman"/>
          <w:sz w:val="24"/>
          <w:szCs w:val="24"/>
        </w:rPr>
        <w:t xml:space="preserve"> vaccine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 Implant or transdermal device </w:t>
      </w:r>
    </w:p>
    <w:p w14:paraId="044305C6" w14:textId="2FDCB0E4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 xml:space="preserve"> </w:t>
      </w:r>
      <w:proofErr w:type="gramStart"/>
      <w:r w:rsidRPr="00F60C9A">
        <w:rPr>
          <w:rFonts w:ascii="Times New Roman" w:hAnsi="Times New Roman" w:cs="Times New Roman"/>
          <w:sz w:val="24"/>
          <w:szCs w:val="24"/>
        </w:rPr>
        <w:t>rectal</w:t>
      </w:r>
      <w:proofErr w:type="gramEnd"/>
      <w:r w:rsidRPr="00F60C9A">
        <w:rPr>
          <w:rFonts w:ascii="Times New Roman" w:hAnsi="Times New Roman" w:cs="Times New Roman"/>
          <w:sz w:val="24"/>
          <w:szCs w:val="24"/>
        </w:rPr>
        <w:t xml:space="preserve"> gel and enema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901F69" w:rsidRPr="00F60C9A">
        <w:rPr>
          <w:rFonts w:ascii="Times New Roman" w:hAnsi="Times New Roman" w:cs="Times New Roman"/>
          <w:sz w:val="24"/>
          <w:szCs w:val="24"/>
        </w:rPr>
        <w:t></w:t>
      </w:r>
      <w:r w:rsidRPr="00F60C9A">
        <w:rPr>
          <w:rFonts w:ascii="Times New Roman" w:hAnsi="Times New Roman" w:cs="Times New Roman"/>
          <w:sz w:val="24"/>
          <w:szCs w:val="24"/>
        </w:rPr>
        <w:t xml:space="preserve"> none of the above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t xml:space="preserve"> Would not take PrEP </w:t>
      </w:r>
    </w:p>
    <w:p w14:paraId="1A41229F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D9EF40" w14:textId="1066C3F9" w:rsidR="006A46CD" w:rsidRPr="00F60C9A" w:rsidRDefault="006766E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G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2. </w:t>
      </w:r>
      <w:r w:rsidR="00EE11F9" w:rsidRPr="00F60C9A">
        <w:rPr>
          <w:rFonts w:ascii="Times New Roman" w:hAnsi="Times New Roman" w:cs="Times New Roman"/>
          <w:sz w:val="24"/>
          <w:szCs w:val="24"/>
        </w:rPr>
        <w:t>If there is a l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onger acting antiretroviral </w:t>
      </w:r>
      <w:r w:rsidR="00EE11F9" w:rsidRPr="00F60C9A">
        <w:rPr>
          <w:rFonts w:ascii="Times New Roman" w:hAnsi="Times New Roman" w:cs="Times New Roman"/>
          <w:sz w:val="24"/>
          <w:szCs w:val="24"/>
        </w:rPr>
        <w:t>which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may increase the interval between two doses for PrEP so that </w:t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oral 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daily use is not necessary. What is your preferred interval of 2 doses of </w:t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oral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PrEP ?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44CB07" w14:textId="3E6A1A7C" w:rsidR="006A46CD" w:rsidRPr="00F60C9A" w:rsidRDefault="0012528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weekly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2-week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2-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3-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remain daily  </w:t>
      </w:r>
    </w:p>
    <w:p w14:paraId="2673D435" w14:textId="2898DF67" w:rsidR="001134B5" w:rsidRPr="00F60C9A" w:rsidRDefault="00125284" w:rsidP="001134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>: ____________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1134B5" w:rsidRPr="00F60C9A">
        <w:rPr>
          <w:rFonts w:ascii="Times New Roman" w:hAnsi="Times New Roman" w:cs="Times New Roman"/>
          <w:sz w:val="24"/>
          <w:szCs w:val="24"/>
        </w:rPr>
        <w:t xml:space="preserve"> Would not take PrEP </w:t>
      </w:r>
    </w:p>
    <w:p w14:paraId="788B03B9" w14:textId="09382857" w:rsidR="00D2757F" w:rsidRPr="00F60C9A" w:rsidRDefault="00D2757F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B06330" w14:textId="6CE00108" w:rsidR="00D2757F" w:rsidRPr="00F60C9A" w:rsidRDefault="006766E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G3</w:t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. If there is an injectable drug for PrEP, what is the shortest interval between two doses do you </w:t>
      </w:r>
      <w:proofErr w:type="gramStart"/>
      <w:r w:rsidR="00D2757F" w:rsidRPr="00F60C9A">
        <w:rPr>
          <w:rFonts w:ascii="Times New Roman" w:hAnsi="Times New Roman" w:cs="Times New Roman"/>
          <w:sz w:val="24"/>
          <w:szCs w:val="24"/>
        </w:rPr>
        <w:t>accept?</w:t>
      </w:r>
      <w:proofErr w:type="gramEnd"/>
      <w:r w:rsidR="00D2757F" w:rsidRPr="00F60C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9A4DC2" w14:textId="27A919DE" w:rsidR="00D2757F" w:rsidRPr="00F60C9A" w:rsidRDefault="0012528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757F" w:rsidRPr="00F60C9A">
        <w:rPr>
          <w:rFonts w:ascii="Times New Roman" w:hAnsi="Times New Roman" w:cs="Times New Roman"/>
          <w:sz w:val="24"/>
          <w:szCs w:val="24"/>
        </w:rPr>
        <w:t>weekly</w:t>
      </w:r>
      <w:proofErr w:type="gramEnd"/>
      <w:r w:rsidR="00D2757F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2-week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2-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3-monthly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6-monthly </w:t>
      </w:r>
    </w:p>
    <w:p w14:paraId="0BD6D720" w14:textId="19DFEB2F" w:rsidR="001134B5" w:rsidRPr="00F60C9A" w:rsidRDefault="00125284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2757F" w:rsidRPr="00F60C9A">
        <w:rPr>
          <w:rFonts w:ascii="Times New Roman" w:hAnsi="Times New Roman" w:cs="Times New Roman"/>
          <w:sz w:val="24"/>
          <w:szCs w:val="24"/>
        </w:rPr>
        <w:t>yearly</w:t>
      </w:r>
      <w:proofErr w:type="gramEnd"/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D2757F" w:rsidRPr="00F60C9A">
        <w:rPr>
          <w:rFonts w:ascii="Times New Roman" w:hAnsi="Times New Roman" w:cs="Times New Roman"/>
          <w:sz w:val="24"/>
          <w:szCs w:val="24"/>
        </w:rPr>
        <w:t xml:space="preserve"> Will not consider injectable drug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81"/>
      </w:r>
      <w:r w:rsidR="001134B5" w:rsidRPr="00F60C9A">
        <w:rPr>
          <w:rFonts w:ascii="Times New Roman" w:hAnsi="Times New Roman" w:cs="Times New Roman"/>
          <w:sz w:val="24"/>
          <w:szCs w:val="24"/>
        </w:rPr>
        <w:t xml:space="preserve"> Would not take PrEP </w:t>
      </w:r>
    </w:p>
    <w:p w14:paraId="6B2AE45C" w14:textId="77777777" w:rsidR="006A46CD" w:rsidRPr="00F60C9A" w:rsidRDefault="006A46C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879814" w14:textId="18FB89CF" w:rsidR="006A46CD" w:rsidRPr="00F60C9A" w:rsidRDefault="006766ED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t>G4</w:t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. If PrEP doses can be taken at longer interval, what is your preferred mode of antiretroviral administration? </w:t>
      </w:r>
    </w:p>
    <w:p w14:paraId="09CF4587" w14:textId="1C70BF1A" w:rsidR="002A054D" w:rsidRPr="00F60C9A" w:rsidRDefault="00BE7EC6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99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A46CD" w:rsidRPr="00F60C9A">
        <w:rPr>
          <w:rFonts w:ascii="Times New Roman" w:hAnsi="Times New Roman" w:cs="Times New Roman"/>
          <w:sz w:val="24"/>
          <w:szCs w:val="24"/>
        </w:rPr>
        <w:t>oral</w:t>
      </w:r>
      <w:proofErr w:type="gramEnd"/>
      <w:r w:rsidR="006A46CD" w:rsidRPr="00F60C9A">
        <w:rPr>
          <w:rFonts w:ascii="Times New Roman" w:hAnsi="Times New Roman" w:cs="Times New Roman"/>
          <w:sz w:val="24"/>
          <w:szCs w:val="24"/>
        </w:rPr>
        <w:t xml:space="preserve"> 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99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injection</w:t>
      </w:r>
      <w:r w:rsidR="0064391B">
        <w:rPr>
          <w:rFonts w:ascii="Times New Roman" w:hAnsi="Times New Roman" w:cs="Times New Roman"/>
          <w:sz w:val="24"/>
          <w:szCs w:val="24"/>
        </w:rPr>
        <w:tab/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99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implant or transdermal device </w:t>
      </w:r>
      <w:r w:rsidRPr="00F60C9A">
        <w:rPr>
          <w:rFonts w:ascii="Times New Roman" w:hAnsi="Times New Roman" w:cs="Times New Roman"/>
          <w:sz w:val="24"/>
          <w:szCs w:val="24"/>
        </w:rPr>
        <w:sym w:font="Wingdings 2" w:char="F099"/>
      </w:r>
      <w:r w:rsidR="006A46CD" w:rsidRPr="00F60C9A">
        <w:rPr>
          <w:rFonts w:ascii="Times New Roman" w:hAnsi="Times New Roman" w:cs="Times New Roman"/>
          <w:sz w:val="24"/>
          <w:szCs w:val="24"/>
        </w:rPr>
        <w:t xml:space="preserve"> longer interval antiretroviral not preferred </w:t>
      </w:r>
    </w:p>
    <w:p w14:paraId="781DB39E" w14:textId="31CFD622" w:rsidR="006938C1" w:rsidRDefault="001134B5" w:rsidP="00AC3C0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0C9A">
        <w:rPr>
          <w:rFonts w:ascii="Times New Roman" w:hAnsi="Times New Roman" w:cs="Times New Roman"/>
          <w:sz w:val="24"/>
          <w:szCs w:val="24"/>
        </w:rPr>
        <w:sym w:font="Wingdings 2" w:char="F099"/>
      </w:r>
      <w:r w:rsidRPr="00F60C9A">
        <w:rPr>
          <w:rFonts w:ascii="Times New Roman" w:hAnsi="Times New Roman" w:cs="Times New Roman"/>
          <w:sz w:val="24"/>
          <w:szCs w:val="24"/>
        </w:rPr>
        <w:t xml:space="preserve"> Would not take PrEP </w:t>
      </w:r>
    </w:p>
    <w:p w14:paraId="6B0D86DA" w14:textId="77777777" w:rsidR="00F62EB8" w:rsidRPr="00F60C9A" w:rsidRDefault="00F62EB8" w:rsidP="00AC3C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62EB8" w:rsidRPr="00F60C9A" w:rsidSect="00D01344">
      <w:footerReference w:type="default" r:id="rId8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69CF94" w14:textId="77777777" w:rsidR="00D1172D" w:rsidRDefault="00D1172D" w:rsidP="0044690F">
      <w:pPr>
        <w:spacing w:after="0" w:line="240" w:lineRule="auto"/>
      </w:pPr>
      <w:r>
        <w:separator/>
      </w:r>
    </w:p>
  </w:endnote>
  <w:endnote w:type="continuationSeparator" w:id="0">
    <w:p w14:paraId="5B7B6FC5" w14:textId="77777777" w:rsidR="00D1172D" w:rsidRDefault="00D1172D" w:rsidP="004469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0"/>
      </w:rPr>
      <w:id w:val="-1440525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112C8C" w14:textId="7AFAB31A" w:rsidR="006C522D" w:rsidRPr="00A42B54" w:rsidRDefault="006C522D" w:rsidP="00E11161">
        <w:pPr>
          <w:pStyle w:val="Footer"/>
          <w:rPr>
            <w:rFonts w:ascii="Times New Roman" w:hAnsi="Times New Roman" w:cs="Times New Roman"/>
            <w:sz w:val="20"/>
          </w:rPr>
        </w:pPr>
        <w:r w:rsidRPr="00A42B54">
          <w:rPr>
            <w:rFonts w:ascii="Times New Roman" w:hAnsi="Times New Roman" w:cs="Times New Roman"/>
            <w:sz w:val="20"/>
          </w:rPr>
          <w:tab/>
        </w:r>
        <w:r w:rsidRPr="00A42B54">
          <w:rPr>
            <w:rFonts w:ascii="Times New Roman" w:hAnsi="Times New Roman" w:cs="Times New Roman"/>
            <w:sz w:val="20"/>
          </w:rPr>
          <w:fldChar w:fldCharType="begin"/>
        </w:r>
        <w:r w:rsidRPr="00A42B54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A42B54">
          <w:rPr>
            <w:rFonts w:ascii="Times New Roman" w:hAnsi="Times New Roman" w:cs="Times New Roman"/>
            <w:sz w:val="20"/>
          </w:rPr>
          <w:fldChar w:fldCharType="separate"/>
        </w:r>
        <w:r w:rsidR="00341BEE">
          <w:rPr>
            <w:rFonts w:ascii="Times New Roman" w:hAnsi="Times New Roman" w:cs="Times New Roman"/>
            <w:noProof/>
            <w:sz w:val="20"/>
          </w:rPr>
          <w:t>4</w:t>
        </w:r>
        <w:r w:rsidRPr="00A42B54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346F77" w14:textId="77777777" w:rsidR="00D1172D" w:rsidRDefault="00D1172D" w:rsidP="0044690F">
      <w:pPr>
        <w:spacing w:after="0" w:line="240" w:lineRule="auto"/>
      </w:pPr>
      <w:r>
        <w:separator/>
      </w:r>
    </w:p>
  </w:footnote>
  <w:footnote w:type="continuationSeparator" w:id="0">
    <w:p w14:paraId="73B76DEA" w14:textId="77777777" w:rsidR="00D1172D" w:rsidRDefault="00D1172D" w:rsidP="004469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16397"/>
    <w:multiLevelType w:val="hybridMultilevel"/>
    <w:tmpl w:val="CAF46B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8184A"/>
    <w:multiLevelType w:val="hybridMultilevel"/>
    <w:tmpl w:val="ADDC7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2D"/>
    <w:rsid w:val="000030BF"/>
    <w:rsid w:val="00005706"/>
    <w:rsid w:val="00007337"/>
    <w:rsid w:val="00010681"/>
    <w:rsid w:val="00012C77"/>
    <w:rsid w:val="00013B60"/>
    <w:rsid w:val="000146C0"/>
    <w:rsid w:val="00014722"/>
    <w:rsid w:val="00017ED1"/>
    <w:rsid w:val="00020C1C"/>
    <w:rsid w:val="0004267F"/>
    <w:rsid w:val="00042902"/>
    <w:rsid w:val="00053B98"/>
    <w:rsid w:val="000542F8"/>
    <w:rsid w:val="00060241"/>
    <w:rsid w:val="00065B85"/>
    <w:rsid w:val="00073CC4"/>
    <w:rsid w:val="00073E26"/>
    <w:rsid w:val="00076199"/>
    <w:rsid w:val="00083B1B"/>
    <w:rsid w:val="00083BBC"/>
    <w:rsid w:val="000921EA"/>
    <w:rsid w:val="00094498"/>
    <w:rsid w:val="000951B9"/>
    <w:rsid w:val="00095E1A"/>
    <w:rsid w:val="00097B60"/>
    <w:rsid w:val="000A37FE"/>
    <w:rsid w:val="000B0ED3"/>
    <w:rsid w:val="000B231E"/>
    <w:rsid w:val="000B5977"/>
    <w:rsid w:val="000C0532"/>
    <w:rsid w:val="000C3908"/>
    <w:rsid w:val="000C6AD9"/>
    <w:rsid w:val="000D0FF1"/>
    <w:rsid w:val="000D165F"/>
    <w:rsid w:val="000D680A"/>
    <w:rsid w:val="000E0CCF"/>
    <w:rsid w:val="000F0A5F"/>
    <w:rsid w:val="00100F69"/>
    <w:rsid w:val="001126AB"/>
    <w:rsid w:val="001134B5"/>
    <w:rsid w:val="00124F65"/>
    <w:rsid w:val="00125284"/>
    <w:rsid w:val="0012594D"/>
    <w:rsid w:val="00130F71"/>
    <w:rsid w:val="00133437"/>
    <w:rsid w:val="00135241"/>
    <w:rsid w:val="001451E4"/>
    <w:rsid w:val="00146D41"/>
    <w:rsid w:val="001512EE"/>
    <w:rsid w:val="00152A86"/>
    <w:rsid w:val="00156FFB"/>
    <w:rsid w:val="00160600"/>
    <w:rsid w:val="001771C9"/>
    <w:rsid w:val="00180822"/>
    <w:rsid w:val="001905E3"/>
    <w:rsid w:val="001973E9"/>
    <w:rsid w:val="00197842"/>
    <w:rsid w:val="001A5591"/>
    <w:rsid w:val="001B0320"/>
    <w:rsid w:val="001B1BD8"/>
    <w:rsid w:val="001B6F9F"/>
    <w:rsid w:val="001C009D"/>
    <w:rsid w:val="001C55A0"/>
    <w:rsid w:val="001D0865"/>
    <w:rsid w:val="001D3F54"/>
    <w:rsid w:val="001D4527"/>
    <w:rsid w:val="001E4898"/>
    <w:rsid w:val="001E4CA9"/>
    <w:rsid w:val="001F39D3"/>
    <w:rsid w:val="002006FC"/>
    <w:rsid w:val="00206BDE"/>
    <w:rsid w:val="00213F0C"/>
    <w:rsid w:val="00226FA3"/>
    <w:rsid w:val="0022780D"/>
    <w:rsid w:val="00230FD2"/>
    <w:rsid w:val="0023324A"/>
    <w:rsid w:val="00237149"/>
    <w:rsid w:val="00243120"/>
    <w:rsid w:val="00243E59"/>
    <w:rsid w:val="0024513D"/>
    <w:rsid w:val="002459FB"/>
    <w:rsid w:val="00254DD8"/>
    <w:rsid w:val="002553A5"/>
    <w:rsid w:val="00257640"/>
    <w:rsid w:val="0026108D"/>
    <w:rsid w:val="00263470"/>
    <w:rsid w:val="00264625"/>
    <w:rsid w:val="002663BA"/>
    <w:rsid w:val="002678A6"/>
    <w:rsid w:val="002728E1"/>
    <w:rsid w:val="0027746A"/>
    <w:rsid w:val="0027769A"/>
    <w:rsid w:val="00277CF1"/>
    <w:rsid w:val="00281CAE"/>
    <w:rsid w:val="00284635"/>
    <w:rsid w:val="00285280"/>
    <w:rsid w:val="00290AE9"/>
    <w:rsid w:val="00290E24"/>
    <w:rsid w:val="002A054D"/>
    <w:rsid w:val="002A1974"/>
    <w:rsid w:val="002A4F9C"/>
    <w:rsid w:val="002B169D"/>
    <w:rsid w:val="002B5F1A"/>
    <w:rsid w:val="002B694F"/>
    <w:rsid w:val="002B74CF"/>
    <w:rsid w:val="002C5F3A"/>
    <w:rsid w:val="002D3A2D"/>
    <w:rsid w:val="002D6729"/>
    <w:rsid w:val="002D72CD"/>
    <w:rsid w:val="002D7709"/>
    <w:rsid w:val="002E592E"/>
    <w:rsid w:val="002E5FB2"/>
    <w:rsid w:val="003002FF"/>
    <w:rsid w:val="00300CA4"/>
    <w:rsid w:val="00314974"/>
    <w:rsid w:val="0031570B"/>
    <w:rsid w:val="00320235"/>
    <w:rsid w:val="00320283"/>
    <w:rsid w:val="003214EA"/>
    <w:rsid w:val="00325447"/>
    <w:rsid w:val="00330926"/>
    <w:rsid w:val="00330EE5"/>
    <w:rsid w:val="00332120"/>
    <w:rsid w:val="00337369"/>
    <w:rsid w:val="003374CC"/>
    <w:rsid w:val="00341BEE"/>
    <w:rsid w:val="00346078"/>
    <w:rsid w:val="003567ED"/>
    <w:rsid w:val="0036084B"/>
    <w:rsid w:val="00360F85"/>
    <w:rsid w:val="0036353B"/>
    <w:rsid w:val="00370A38"/>
    <w:rsid w:val="0037619B"/>
    <w:rsid w:val="00377F3D"/>
    <w:rsid w:val="00381F18"/>
    <w:rsid w:val="00384FF3"/>
    <w:rsid w:val="00385847"/>
    <w:rsid w:val="0038671A"/>
    <w:rsid w:val="00392111"/>
    <w:rsid w:val="0039250F"/>
    <w:rsid w:val="003A360D"/>
    <w:rsid w:val="003A7652"/>
    <w:rsid w:val="003A7CAD"/>
    <w:rsid w:val="003B652A"/>
    <w:rsid w:val="003C5756"/>
    <w:rsid w:val="003D4BB5"/>
    <w:rsid w:val="00403DF5"/>
    <w:rsid w:val="004111DC"/>
    <w:rsid w:val="00431779"/>
    <w:rsid w:val="0043306D"/>
    <w:rsid w:val="00434AA0"/>
    <w:rsid w:val="00436E23"/>
    <w:rsid w:val="00443FF3"/>
    <w:rsid w:val="0044690F"/>
    <w:rsid w:val="00450423"/>
    <w:rsid w:val="00450B37"/>
    <w:rsid w:val="00451928"/>
    <w:rsid w:val="00451DF6"/>
    <w:rsid w:val="00454BBE"/>
    <w:rsid w:val="00454D7C"/>
    <w:rsid w:val="00455131"/>
    <w:rsid w:val="004616C3"/>
    <w:rsid w:val="00464BF6"/>
    <w:rsid w:val="00471C29"/>
    <w:rsid w:val="00477E1C"/>
    <w:rsid w:val="004819DA"/>
    <w:rsid w:val="004847E1"/>
    <w:rsid w:val="00486B11"/>
    <w:rsid w:val="00487390"/>
    <w:rsid w:val="004A25A5"/>
    <w:rsid w:val="004A3719"/>
    <w:rsid w:val="004B4735"/>
    <w:rsid w:val="004B4909"/>
    <w:rsid w:val="004B68FB"/>
    <w:rsid w:val="004B6D52"/>
    <w:rsid w:val="004C0E14"/>
    <w:rsid w:val="004C49F3"/>
    <w:rsid w:val="004C78DD"/>
    <w:rsid w:val="004D04E1"/>
    <w:rsid w:val="004D0EDA"/>
    <w:rsid w:val="004D7D85"/>
    <w:rsid w:val="004E0403"/>
    <w:rsid w:val="004E09FC"/>
    <w:rsid w:val="004E29C7"/>
    <w:rsid w:val="004E6528"/>
    <w:rsid w:val="004F02FF"/>
    <w:rsid w:val="004F07AF"/>
    <w:rsid w:val="004F0841"/>
    <w:rsid w:val="00500D21"/>
    <w:rsid w:val="00500E98"/>
    <w:rsid w:val="005047BD"/>
    <w:rsid w:val="00504BF6"/>
    <w:rsid w:val="00512866"/>
    <w:rsid w:val="00513860"/>
    <w:rsid w:val="00525129"/>
    <w:rsid w:val="005324DE"/>
    <w:rsid w:val="00540314"/>
    <w:rsid w:val="0054102D"/>
    <w:rsid w:val="00541076"/>
    <w:rsid w:val="00541666"/>
    <w:rsid w:val="00545F0E"/>
    <w:rsid w:val="005614AB"/>
    <w:rsid w:val="00566D44"/>
    <w:rsid w:val="0057250A"/>
    <w:rsid w:val="005748C1"/>
    <w:rsid w:val="00576758"/>
    <w:rsid w:val="00580EC0"/>
    <w:rsid w:val="00582A77"/>
    <w:rsid w:val="00583938"/>
    <w:rsid w:val="0059213A"/>
    <w:rsid w:val="00594238"/>
    <w:rsid w:val="00594A64"/>
    <w:rsid w:val="00596977"/>
    <w:rsid w:val="00596B06"/>
    <w:rsid w:val="005A34D5"/>
    <w:rsid w:val="005B2768"/>
    <w:rsid w:val="005B56E0"/>
    <w:rsid w:val="005C2EFB"/>
    <w:rsid w:val="005C7A70"/>
    <w:rsid w:val="005D15FA"/>
    <w:rsid w:val="005D30E1"/>
    <w:rsid w:val="005D3F1D"/>
    <w:rsid w:val="005D48B4"/>
    <w:rsid w:val="005E52DD"/>
    <w:rsid w:val="005F0CB2"/>
    <w:rsid w:val="005F2844"/>
    <w:rsid w:val="005F43F7"/>
    <w:rsid w:val="00602B19"/>
    <w:rsid w:val="00603D56"/>
    <w:rsid w:val="006166E7"/>
    <w:rsid w:val="0061798D"/>
    <w:rsid w:val="00622BDB"/>
    <w:rsid w:val="00623A9C"/>
    <w:rsid w:val="006249AA"/>
    <w:rsid w:val="00630CED"/>
    <w:rsid w:val="006317A5"/>
    <w:rsid w:val="00635EEC"/>
    <w:rsid w:val="00642830"/>
    <w:rsid w:val="0064391B"/>
    <w:rsid w:val="006464E1"/>
    <w:rsid w:val="00646E6A"/>
    <w:rsid w:val="006549F7"/>
    <w:rsid w:val="00660BEC"/>
    <w:rsid w:val="00660F85"/>
    <w:rsid w:val="00661F63"/>
    <w:rsid w:val="006650B9"/>
    <w:rsid w:val="006766ED"/>
    <w:rsid w:val="00676E48"/>
    <w:rsid w:val="006775E0"/>
    <w:rsid w:val="006841E0"/>
    <w:rsid w:val="00684A55"/>
    <w:rsid w:val="0069006C"/>
    <w:rsid w:val="006908DB"/>
    <w:rsid w:val="0069137E"/>
    <w:rsid w:val="00692549"/>
    <w:rsid w:val="006938C1"/>
    <w:rsid w:val="006A072C"/>
    <w:rsid w:val="006A46CD"/>
    <w:rsid w:val="006A5DC1"/>
    <w:rsid w:val="006B23EF"/>
    <w:rsid w:val="006B271C"/>
    <w:rsid w:val="006B3927"/>
    <w:rsid w:val="006C362C"/>
    <w:rsid w:val="006C522D"/>
    <w:rsid w:val="006C76D2"/>
    <w:rsid w:val="006D070B"/>
    <w:rsid w:val="006D0C95"/>
    <w:rsid w:val="006D4621"/>
    <w:rsid w:val="006D535E"/>
    <w:rsid w:val="006E0E60"/>
    <w:rsid w:val="006E27E6"/>
    <w:rsid w:val="006F4A7C"/>
    <w:rsid w:val="006F7A24"/>
    <w:rsid w:val="00703F5F"/>
    <w:rsid w:val="00704C2D"/>
    <w:rsid w:val="007056A7"/>
    <w:rsid w:val="00706B83"/>
    <w:rsid w:val="007120D7"/>
    <w:rsid w:val="00713B85"/>
    <w:rsid w:val="00714BAB"/>
    <w:rsid w:val="0071534C"/>
    <w:rsid w:val="007155F2"/>
    <w:rsid w:val="00717E9D"/>
    <w:rsid w:val="00724650"/>
    <w:rsid w:val="00732787"/>
    <w:rsid w:val="00733AA6"/>
    <w:rsid w:val="007359EF"/>
    <w:rsid w:val="00750A36"/>
    <w:rsid w:val="00757609"/>
    <w:rsid w:val="007611C0"/>
    <w:rsid w:val="00762AB0"/>
    <w:rsid w:val="007705CA"/>
    <w:rsid w:val="00773749"/>
    <w:rsid w:val="00774673"/>
    <w:rsid w:val="007762F6"/>
    <w:rsid w:val="00780049"/>
    <w:rsid w:val="00781E04"/>
    <w:rsid w:val="00783C4D"/>
    <w:rsid w:val="00790AB1"/>
    <w:rsid w:val="00793AA7"/>
    <w:rsid w:val="00796D3A"/>
    <w:rsid w:val="007A1874"/>
    <w:rsid w:val="007A508B"/>
    <w:rsid w:val="007A7325"/>
    <w:rsid w:val="007B3DF2"/>
    <w:rsid w:val="007C5612"/>
    <w:rsid w:val="007D13AC"/>
    <w:rsid w:val="007D597A"/>
    <w:rsid w:val="007D5A49"/>
    <w:rsid w:val="007D633E"/>
    <w:rsid w:val="007E2507"/>
    <w:rsid w:val="007E4C38"/>
    <w:rsid w:val="007E6DCE"/>
    <w:rsid w:val="007F183E"/>
    <w:rsid w:val="007F4D9D"/>
    <w:rsid w:val="007F5473"/>
    <w:rsid w:val="008039B4"/>
    <w:rsid w:val="00804E5C"/>
    <w:rsid w:val="00805392"/>
    <w:rsid w:val="00805C6B"/>
    <w:rsid w:val="0081390D"/>
    <w:rsid w:val="00813980"/>
    <w:rsid w:val="00815749"/>
    <w:rsid w:val="0082197F"/>
    <w:rsid w:val="008237E3"/>
    <w:rsid w:val="00826892"/>
    <w:rsid w:val="008323FC"/>
    <w:rsid w:val="00832FE4"/>
    <w:rsid w:val="00845F96"/>
    <w:rsid w:val="00850F15"/>
    <w:rsid w:val="00860A6A"/>
    <w:rsid w:val="008677A0"/>
    <w:rsid w:val="008709C2"/>
    <w:rsid w:val="00870C32"/>
    <w:rsid w:val="00871871"/>
    <w:rsid w:val="0087197B"/>
    <w:rsid w:val="00873B1B"/>
    <w:rsid w:val="0087403C"/>
    <w:rsid w:val="00874CB0"/>
    <w:rsid w:val="008849A6"/>
    <w:rsid w:val="00886B0A"/>
    <w:rsid w:val="00892507"/>
    <w:rsid w:val="008A4D27"/>
    <w:rsid w:val="008B2BF1"/>
    <w:rsid w:val="008B73D3"/>
    <w:rsid w:val="008C06CD"/>
    <w:rsid w:val="008C48E9"/>
    <w:rsid w:val="008D0F22"/>
    <w:rsid w:val="008D1BCD"/>
    <w:rsid w:val="008D1F4A"/>
    <w:rsid w:val="008E1620"/>
    <w:rsid w:val="008E4CBB"/>
    <w:rsid w:val="008E5F6D"/>
    <w:rsid w:val="008F4C26"/>
    <w:rsid w:val="00901F69"/>
    <w:rsid w:val="00902088"/>
    <w:rsid w:val="0090236D"/>
    <w:rsid w:val="00903FCE"/>
    <w:rsid w:val="009048A6"/>
    <w:rsid w:val="00906C2B"/>
    <w:rsid w:val="00910D8A"/>
    <w:rsid w:val="00921032"/>
    <w:rsid w:val="00921805"/>
    <w:rsid w:val="0092424C"/>
    <w:rsid w:val="009300B3"/>
    <w:rsid w:val="009332B5"/>
    <w:rsid w:val="00934705"/>
    <w:rsid w:val="00937306"/>
    <w:rsid w:val="00940B51"/>
    <w:rsid w:val="00940E1D"/>
    <w:rsid w:val="009425D2"/>
    <w:rsid w:val="009456F9"/>
    <w:rsid w:val="009465F4"/>
    <w:rsid w:val="009557D4"/>
    <w:rsid w:val="0095623A"/>
    <w:rsid w:val="00957953"/>
    <w:rsid w:val="0096069E"/>
    <w:rsid w:val="00960FA5"/>
    <w:rsid w:val="009625DA"/>
    <w:rsid w:val="00965AA0"/>
    <w:rsid w:val="00970F10"/>
    <w:rsid w:val="0098015C"/>
    <w:rsid w:val="009811E3"/>
    <w:rsid w:val="0099326A"/>
    <w:rsid w:val="00993AE3"/>
    <w:rsid w:val="0099474B"/>
    <w:rsid w:val="009968E9"/>
    <w:rsid w:val="009A0399"/>
    <w:rsid w:val="009B0A7A"/>
    <w:rsid w:val="009B0D9E"/>
    <w:rsid w:val="009B6C10"/>
    <w:rsid w:val="009C1F91"/>
    <w:rsid w:val="009C2C7F"/>
    <w:rsid w:val="009C3465"/>
    <w:rsid w:val="009C3582"/>
    <w:rsid w:val="009C3B5E"/>
    <w:rsid w:val="009C49E1"/>
    <w:rsid w:val="009D0D68"/>
    <w:rsid w:val="009D41A2"/>
    <w:rsid w:val="009D498D"/>
    <w:rsid w:val="009D6515"/>
    <w:rsid w:val="009D6F98"/>
    <w:rsid w:val="009E0278"/>
    <w:rsid w:val="009E0F04"/>
    <w:rsid w:val="009E2C56"/>
    <w:rsid w:val="009F51C0"/>
    <w:rsid w:val="00A00087"/>
    <w:rsid w:val="00A05645"/>
    <w:rsid w:val="00A2056B"/>
    <w:rsid w:val="00A24D0D"/>
    <w:rsid w:val="00A3220F"/>
    <w:rsid w:val="00A33DF5"/>
    <w:rsid w:val="00A41604"/>
    <w:rsid w:val="00A4259C"/>
    <w:rsid w:val="00A44F4D"/>
    <w:rsid w:val="00A528EF"/>
    <w:rsid w:val="00A55192"/>
    <w:rsid w:val="00A562AB"/>
    <w:rsid w:val="00A66C39"/>
    <w:rsid w:val="00A83EF9"/>
    <w:rsid w:val="00A84115"/>
    <w:rsid w:val="00A84819"/>
    <w:rsid w:val="00A86765"/>
    <w:rsid w:val="00A908B2"/>
    <w:rsid w:val="00A9227C"/>
    <w:rsid w:val="00A943D2"/>
    <w:rsid w:val="00A957CE"/>
    <w:rsid w:val="00AA0811"/>
    <w:rsid w:val="00AA24E0"/>
    <w:rsid w:val="00AA6142"/>
    <w:rsid w:val="00AB179A"/>
    <w:rsid w:val="00AB5C1E"/>
    <w:rsid w:val="00AC3C07"/>
    <w:rsid w:val="00AD32C4"/>
    <w:rsid w:val="00AD3B2F"/>
    <w:rsid w:val="00AD59DB"/>
    <w:rsid w:val="00AE1EBD"/>
    <w:rsid w:val="00AE4E5A"/>
    <w:rsid w:val="00AF25CB"/>
    <w:rsid w:val="00AF3A2D"/>
    <w:rsid w:val="00AF5386"/>
    <w:rsid w:val="00B06B20"/>
    <w:rsid w:val="00B1230D"/>
    <w:rsid w:val="00B17BC7"/>
    <w:rsid w:val="00B21D68"/>
    <w:rsid w:val="00B31FBC"/>
    <w:rsid w:val="00B40A1C"/>
    <w:rsid w:val="00B42971"/>
    <w:rsid w:val="00B44960"/>
    <w:rsid w:val="00B607BC"/>
    <w:rsid w:val="00B647AE"/>
    <w:rsid w:val="00B65F10"/>
    <w:rsid w:val="00B73497"/>
    <w:rsid w:val="00B7506D"/>
    <w:rsid w:val="00B9398B"/>
    <w:rsid w:val="00B94241"/>
    <w:rsid w:val="00BA3ACD"/>
    <w:rsid w:val="00BA730F"/>
    <w:rsid w:val="00BA7826"/>
    <w:rsid w:val="00BA7C83"/>
    <w:rsid w:val="00BB4319"/>
    <w:rsid w:val="00BB7F43"/>
    <w:rsid w:val="00BC27A2"/>
    <w:rsid w:val="00BC3123"/>
    <w:rsid w:val="00BC5CB0"/>
    <w:rsid w:val="00BC6801"/>
    <w:rsid w:val="00BD02AF"/>
    <w:rsid w:val="00BD2EBB"/>
    <w:rsid w:val="00BD37AB"/>
    <w:rsid w:val="00BD402F"/>
    <w:rsid w:val="00BD545D"/>
    <w:rsid w:val="00BD706A"/>
    <w:rsid w:val="00BE0157"/>
    <w:rsid w:val="00BE669B"/>
    <w:rsid w:val="00BE6F1A"/>
    <w:rsid w:val="00BE6F56"/>
    <w:rsid w:val="00BE7EC6"/>
    <w:rsid w:val="00C1119A"/>
    <w:rsid w:val="00C168B0"/>
    <w:rsid w:val="00C20C71"/>
    <w:rsid w:val="00C236B8"/>
    <w:rsid w:val="00C27971"/>
    <w:rsid w:val="00C303B6"/>
    <w:rsid w:val="00C30E38"/>
    <w:rsid w:val="00C37D3F"/>
    <w:rsid w:val="00C47F30"/>
    <w:rsid w:val="00C52EC1"/>
    <w:rsid w:val="00C55DD4"/>
    <w:rsid w:val="00C65A57"/>
    <w:rsid w:val="00C726D8"/>
    <w:rsid w:val="00C73F1F"/>
    <w:rsid w:val="00C82B38"/>
    <w:rsid w:val="00C83E3F"/>
    <w:rsid w:val="00C84E1A"/>
    <w:rsid w:val="00C903FB"/>
    <w:rsid w:val="00C94EBB"/>
    <w:rsid w:val="00C979B9"/>
    <w:rsid w:val="00C97A33"/>
    <w:rsid w:val="00CB0430"/>
    <w:rsid w:val="00CB7FAD"/>
    <w:rsid w:val="00CC7EBB"/>
    <w:rsid w:val="00CD1560"/>
    <w:rsid w:val="00CD3443"/>
    <w:rsid w:val="00CD6D5A"/>
    <w:rsid w:val="00CE0915"/>
    <w:rsid w:val="00CE11F1"/>
    <w:rsid w:val="00CE645D"/>
    <w:rsid w:val="00CE6532"/>
    <w:rsid w:val="00CF31CB"/>
    <w:rsid w:val="00CF3D52"/>
    <w:rsid w:val="00CF73B3"/>
    <w:rsid w:val="00D01344"/>
    <w:rsid w:val="00D07584"/>
    <w:rsid w:val="00D1172D"/>
    <w:rsid w:val="00D15477"/>
    <w:rsid w:val="00D22F2F"/>
    <w:rsid w:val="00D231D8"/>
    <w:rsid w:val="00D234CC"/>
    <w:rsid w:val="00D2757F"/>
    <w:rsid w:val="00D279A7"/>
    <w:rsid w:val="00D31EA6"/>
    <w:rsid w:val="00D33DC6"/>
    <w:rsid w:val="00D364CC"/>
    <w:rsid w:val="00D36822"/>
    <w:rsid w:val="00D41960"/>
    <w:rsid w:val="00D45A6B"/>
    <w:rsid w:val="00D5041B"/>
    <w:rsid w:val="00D5044A"/>
    <w:rsid w:val="00D5130D"/>
    <w:rsid w:val="00D62016"/>
    <w:rsid w:val="00D74979"/>
    <w:rsid w:val="00D868E2"/>
    <w:rsid w:val="00D8692A"/>
    <w:rsid w:val="00D97A89"/>
    <w:rsid w:val="00DA260B"/>
    <w:rsid w:val="00DA71EE"/>
    <w:rsid w:val="00DB5913"/>
    <w:rsid w:val="00DC41E3"/>
    <w:rsid w:val="00DD398D"/>
    <w:rsid w:val="00DD6A6A"/>
    <w:rsid w:val="00DE11BB"/>
    <w:rsid w:val="00DE4568"/>
    <w:rsid w:val="00DF5672"/>
    <w:rsid w:val="00DF7F21"/>
    <w:rsid w:val="00E033BD"/>
    <w:rsid w:val="00E061EA"/>
    <w:rsid w:val="00E1002B"/>
    <w:rsid w:val="00E101C5"/>
    <w:rsid w:val="00E11161"/>
    <w:rsid w:val="00E117F7"/>
    <w:rsid w:val="00E16CD6"/>
    <w:rsid w:val="00E20C04"/>
    <w:rsid w:val="00E2627D"/>
    <w:rsid w:val="00E26A94"/>
    <w:rsid w:val="00E273D8"/>
    <w:rsid w:val="00E45058"/>
    <w:rsid w:val="00E50259"/>
    <w:rsid w:val="00E5364C"/>
    <w:rsid w:val="00E54A76"/>
    <w:rsid w:val="00E565AC"/>
    <w:rsid w:val="00E6464F"/>
    <w:rsid w:val="00E715EE"/>
    <w:rsid w:val="00E71E11"/>
    <w:rsid w:val="00E71E39"/>
    <w:rsid w:val="00E736AE"/>
    <w:rsid w:val="00E7434B"/>
    <w:rsid w:val="00E74799"/>
    <w:rsid w:val="00E74A9C"/>
    <w:rsid w:val="00E750AA"/>
    <w:rsid w:val="00E769AD"/>
    <w:rsid w:val="00E77154"/>
    <w:rsid w:val="00E85D8C"/>
    <w:rsid w:val="00E907C5"/>
    <w:rsid w:val="00E92DCD"/>
    <w:rsid w:val="00EA7B7A"/>
    <w:rsid w:val="00EB075B"/>
    <w:rsid w:val="00EC2ABE"/>
    <w:rsid w:val="00ED4D26"/>
    <w:rsid w:val="00EE0957"/>
    <w:rsid w:val="00EE11F9"/>
    <w:rsid w:val="00EE2D72"/>
    <w:rsid w:val="00EE56BC"/>
    <w:rsid w:val="00EF14B1"/>
    <w:rsid w:val="00EF4425"/>
    <w:rsid w:val="00EF631C"/>
    <w:rsid w:val="00F010C7"/>
    <w:rsid w:val="00F05AD7"/>
    <w:rsid w:val="00F1526C"/>
    <w:rsid w:val="00F222A9"/>
    <w:rsid w:val="00F25633"/>
    <w:rsid w:val="00F26DEE"/>
    <w:rsid w:val="00F27287"/>
    <w:rsid w:val="00F315BC"/>
    <w:rsid w:val="00F35CFF"/>
    <w:rsid w:val="00F365E7"/>
    <w:rsid w:val="00F4060D"/>
    <w:rsid w:val="00F44BDC"/>
    <w:rsid w:val="00F5378A"/>
    <w:rsid w:val="00F60C9A"/>
    <w:rsid w:val="00F62EB8"/>
    <w:rsid w:val="00F643D6"/>
    <w:rsid w:val="00F748EC"/>
    <w:rsid w:val="00F83A66"/>
    <w:rsid w:val="00F84F59"/>
    <w:rsid w:val="00F87311"/>
    <w:rsid w:val="00F90F08"/>
    <w:rsid w:val="00F91161"/>
    <w:rsid w:val="00F91B98"/>
    <w:rsid w:val="00F9233A"/>
    <w:rsid w:val="00F94BA0"/>
    <w:rsid w:val="00F959B9"/>
    <w:rsid w:val="00F96553"/>
    <w:rsid w:val="00FA10BD"/>
    <w:rsid w:val="00FA1DFC"/>
    <w:rsid w:val="00FA7D8D"/>
    <w:rsid w:val="00FB4544"/>
    <w:rsid w:val="00FC5208"/>
    <w:rsid w:val="00FC646C"/>
    <w:rsid w:val="00FD2E27"/>
    <w:rsid w:val="00FD64D6"/>
    <w:rsid w:val="00FF2AAC"/>
    <w:rsid w:val="00FF6133"/>
    <w:rsid w:val="00FF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B322"/>
  <w15:chartTrackingRefBased/>
  <w15:docId w15:val="{C8D481E1-F9EA-4231-B7FE-931162C7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A2D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F43"/>
    <w:pPr>
      <w:spacing w:after="0" w:line="240" w:lineRule="auto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3A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3A2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3A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A2D"/>
    <w:rPr>
      <w:lang w:val="en-GB"/>
    </w:rPr>
  </w:style>
  <w:style w:type="paragraph" w:styleId="ListParagraph">
    <w:name w:val="List Paragraph"/>
    <w:basedOn w:val="Normal"/>
    <w:uiPriority w:val="34"/>
    <w:qFormat/>
    <w:rsid w:val="00AF3A2D"/>
    <w:pPr>
      <w:ind w:left="720"/>
      <w:contextualSpacing/>
    </w:pPr>
  </w:style>
  <w:style w:type="table" w:styleId="TableGrid">
    <w:name w:val="Table Grid"/>
    <w:basedOn w:val="TableNormal"/>
    <w:uiPriority w:val="59"/>
    <w:rsid w:val="00AF3A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F3A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2D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410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02D"/>
    <w:pPr>
      <w:spacing w:line="240" w:lineRule="auto"/>
    </w:pPr>
    <w:rPr>
      <w:sz w:val="20"/>
      <w:szCs w:val="20"/>
      <w:lang w:val="en-H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02D"/>
    <w:rPr>
      <w:sz w:val="20"/>
      <w:szCs w:val="20"/>
      <w:lang w:val="en-H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F85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F85"/>
    <w:rPr>
      <w:b/>
      <w:bCs/>
      <w:sz w:val="20"/>
      <w:szCs w:val="20"/>
      <w:lang w:val="en-GB"/>
    </w:rPr>
  </w:style>
  <w:style w:type="table" w:styleId="GridTable2">
    <w:name w:val="Grid Table 2"/>
    <w:basedOn w:val="TableNormal"/>
    <w:uiPriority w:val="47"/>
    <w:rsid w:val="00A4259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B7F43"/>
    <w:rPr>
      <w:rFonts w:ascii="Times New Roman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85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1BFFFD-06D2-40C1-97CF-6D6A8C682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38</TotalTime>
  <Pages>5</Pages>
  <Words>1491</Words>
  <Characters>849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</dc:creator>
  <cp:keywords/>
  <dc:description/>
  <cp:lastModifiedBy>TH</cp:lastModifiedBy>
  <cp:revision>546</cp:revision>
  <dcterms:created xsi:type="dcterms:W3CDTF">2021-04-12T00:46:00Z</dcterms:created>
  <dcterms:modified xsi:type="dcterms:W3CDTF">2024-08-12T10:49:00Z</dcterms:modified>
</cp:coreProperties>
</file>